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8518A" w14:textId="4378BA8B" w:rsidR="00E452D7" w:rsidRPr="00214CA9" w:rsidRDefault="00862191" w:rsidP="00214CA9">
      <w:pPr>
        <w:pStyle w:val="AckTitle"/>
        <w:jc w:val="left"/>
        <w:rPr>
          <w:caps w:val="0"/>
          <w:kern w:val="0"/>
          <w:szCs w:val="24"/>
        </w:rPr>
      </w:pPr>
      <w:bookmarkStart w:id="0" w:name="_GoBack"/>
      <w:bookmarkEnd w:id="0"/>
      <w:r w:rsidRPr="00214CA9">
        <w:rPr>
          <w:caps w:val="0"/>
          <w:kern w:val="0"/>
          <w:szCs w:val="24"/>
        </w:rPr>
        <w:t>Appendix</w:t>
      </w:r>
      <w:r w:rsidR="001F7EC3" w:rsidRPr="00214CA9">
        <w:rPr>
          <w:caps w:val="0"/>
          <w:kern w:val="0"/>
          <w:szCs w:val="24"/>
        </w:rPr>
        <w:t>.</w:t>
      </w:r>
      <w:r w:rsidR="00E452D7" w:rsidRPr="00214CA9">
        <w:rPr>
          <w:caps w:val="0"/>
          <w:kern w:val="0"/>
          <w:szCs w:val="24"/>
        </w:rPr>
        <w:t xml:space="preserve"> Conditional distributions for models (1), (2) and (3) </w:t>
      </w:r>
    </w:p>
    <w:p w14:paraId="7C84BBC8" w14:textId="3B879FC2" w:rsidR="00E452D7" w:rsidRPr="00214CA9" w:rsidRDefault="00E452D7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a. </w:t>
      </w:r>
      <w:r w:rsidR="00862191" w:rsidRPr="00214CA9">
        <w:rPr>
          <w:caps w:val="0"/>
          <w:kern w:val="0"/>
          <w:szCs w:val="24"/>
        </w:rPr>
        <w:t>Conditional distributions for model (1)</w:t>
      </w:r>
    </w:p>
    <w:p w14:paraId="0B24D0A2" w14:textId="1DAAC337" w:rsidR="00862191" w:rsidRPr="00214CA9" w:rsidRDefault="00862191" w:rsidP="00214CA9">
      <w:pPr>
        <w:pStyle w:val="AckTitle"/>
        <w:jc w:val="left"/>
        <w:rPr>
          <w:szCs w:val="24"/>
        </w:rPr>
      </w:pPr>
      <w:r w:rsidRPr="00214CA9">
        <w:rPr>
          <w:b w:val="0"/>
          <w:caps w:val="0"/>
          <w:kern w:val="0"/>
          <w:szCs w:val="24"/>
        </w:rPr>
        <w:t>1.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 xml:space="preserve"> p</m:t>
        </m:r>
        <m:d>
          <m:dPr>
            <m:ctrlPr>
              <w:rPr>
                <w:rFonts w:ascii="Cambria Math" w:eastAsiaTheme="minorEastAsia" w:hAnsi="Cambria Math"/>
                <w:b w:val="0"/>
                <w:bCs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b w:val="0"/>
                    <w:bCs/>
                    <w:i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p>
            </m:sSup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1E649CC3" w14:textId="05CBDFE6" w:rsidR="00862191" w:rsidRPr="00214CA9" w:rsidRDefault="00641969" w:rsidP="00214CA9">
      <w:pPr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lse</m:t>
                    </m:r>
                  </m:e>
                </m:d>
              </m:e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-X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y-Xβ)</m:t>
                    </m:r>
                  </m:e>
                </m:d>
                <m:box>
                  <m:box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1</m:t>
                                </m:r>
                              </m:sub>
                            </m:sSub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1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Γ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1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1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box>
              </m:e>
            </m:mr>
            <m:mr>
              <m:e>
                <m:ctrlPr>
                  <w:rPr>
                    <w:rFonts w:ascii="Cambria Math" w:eastAsia="Cambria Math" w:hAnsi="Cambria Math" w:cs="Times New Roman"/>
                    <w:i/>
                    <w:sz w:val="20"/>
                    <w:szCs w:val="20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∝</m:t>
                </m:r>
                <m:ctrlPr>
                  <w:rPr>
                    <w:rFonts w:ascii="Cambria Math" w:eastAsia="Cambria Math" w:hAnsi="Cambria Math" w:cs="Times New Roman"/>
                    <w:i/>
                    <w:sz w:val="20"/>
                    <w:szCs w:val="20"/>
                  </w:rPr>
                </m:ctrlPr>
              </m:e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y-Xβ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y-Xβ</m:t>
                                </m:r>
                              </m:e>
                            </m:d>
                          </m:e>
                        </m:d>
                      </m:e>
                      <m:sup>
                        <m:box>
                          <m:box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n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e>
                        </m:box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1</m:t>
                            </m:r>
                          </m:sub>
                        </m:sSub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box>
                          <m:box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n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e>
                        </m:box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1</m:t>
                            </m:r>
                          </m:sub>
                        </m:sSub>
                      </m:e>
                    </m:d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1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y-Xβ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y-Xβ)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ctrlPr>
                  <w:rPr>
                    <w:rFonts w:ascii="Cambria Math" w:eastAsia="Cambria Math" w:hAnsi="Cambria Math" w:cs="Times New Roman"/>
                    <w:i/>
                    <w:sz w:val="20"/>
                    <w:szCs w:val="20"/>
                  </w:rPr>
                </m:ctrlPr>
              </m:e>
            </m:mr>
            <m:m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else</m:t>
                </m:r>
              </m:e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~</m:t>
                </m:r>
              </m:e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IG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-X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y-Xβ)</m:t>
                    </m:r>
                  </m:e>
                </m:d>
              </m:e>
            </m:mr>
          </m:m>
        </m:oMath>
      </m:oMathPara>
    </w:p>
    <w:p w14:paraId="14DEAA60" w14:textId="78B49576" w:rsidR="00862191" w:rsidRPr="00214CA9" w:rsidRDefault="00E452D7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b. </w:t>
      </w:r>
      <w:r w:rsidR="00862191" w:rsidRPr="00214CA9">
        <w:rPr>
          <w:caps w:val="0"/>
          <w:kern w:val="0"/>
          <w:szCs w:val="24"/>
        </w:rPr>
        <w:t>Conditional distributions for model (2)</w:t>
      </w:r>
    </w:p>
    <w:p w14:paraId="3D3AEDEE" w14:textId="7BDC03DA" w:rsidR="00862191" w:rsidRPr="00214CA9" w:rsidRDefault="00862191" w:rsidP="00214CA9">
      <w:pPr>
        <w:pStyle w:val="AckTitle"/>
        <w:jc w:val="left"/>
        <w:rPr>
          <w:szCs w:val="24"/>
        </w:rPr>
      </w:pPr>
      <w:r w:rsidRPr="00214CA9">
        <w:rPr>
          <w:b w:val="0"/>
          <w:caps w:val="0"/>
          <w:kern w:val="0"/>
          <w:szCs w:val="24"/>
        </w:rPr>
        <w:t>1.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 xml:space="preserve"> p</m:t>
        </m:r>
        <m:d>
          <m:dPr>
            <m:ctrlPr>
              <w:rPr>
                <w:rFonts w:ascii="Cambria Math" w:eastAsiaTheme="minorEastAsia" w:hAnsi="Cambria Math"/>
                <w:b w:val="0"/>
                <w:bCs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b w:val="0"/>
                    <w:bCs/>
                    <w:i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p>
            </m:sSup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18C6A120" w14:textId="6B6D6FEA" w:rsidR="00862191" w:rsidRPr="00214CA9" w:rsidRDefault="00641969" w:rsidP="00214CA9">
      <w:pPr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lse</m:t>
                    </m:r>
                  </m:e>
                </m:d>
              </m:e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ϕ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</m:d>
                <m:box>
                  <m:box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1</m:t>
                                </m:r>
                              </m:sub>
                            </m:sSub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1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Γ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)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+1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1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box>
              </m:e>
            </m:mr>
            <m:mr>
              <m:e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∝</m:t>
                </m: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ϕ</m:t>
                                </m:r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</m:d>
                      </m:e>
                      <m:sup>
                        <m:box>
                          <m:box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n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</m:e>
                        </m:box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1</m:t>
                            </m:r>
                          </m:sub>
                        </m:sSub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</m:t>
                    </m:r>
                    <m:box>
                      <m:box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+</m:t>
                        </m:r>
                      </m:e>
                    </m:box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ϕ</m:t>
                                </m:r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</m:mr>
            <m:m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|else</m:t>
                </m:r>
              </m:e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~</m:t>
                </m:r>
              </m:e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G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ϕ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</m:d>
              </m:e>
            </m:mr>
          </m:m>
        </m:oMath>
      </m:oMathPara>
    </w:p>
    <w:p w14:paraId="171FFE0D" w14:textId="3BB7E3C5" w:rsidR="00862191" w:rsidRPr="00214CA9" w:rsidRDefault="00862191" w:rsidP="00214CA9">
      <w:pPr>
        <w:pStyle w:val="AckTitle"/>
        <w:jc w:val="left"/>
        <w:rPr>
          <w:szCs w:val="24"/>
        </w:rPr>
      </w:pPr>
      <w:r w:rsidRPr="00214CA9">
        <w:rPr>
          <w:b w:val="0"/>
          <w:szCs w:val="24"/>
        </w:rPr>
        <w:t>2.</w:t>
      </w:r>
      <w:r w:rsidRPr="00214CA9">
        <w:rPr>
          <w:szCs w:val="24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p</m:t>
        </m:r>
        <m:d>
          <m:dPr>
            <m:ctrlPr>
              <w:rPr>
                <w:rFonts w:ascii="Cambria Math" w:eastAsiaTheme="minorEastAsia" w:hAnsi="Cambria Math"/>
                <w:b w:val="0"/>
                <w:bCs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b w:val="0"/>
                    <w:bCs/>
                    <w:i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p>
            </m:sSup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4161FFC1" w14:textId="33104837" w:rsidR="00862191" w:rsidRPr="00214CA9" w:rsidRDefault="00641969" w:rsidP="00214CA9">
      <w:pPr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lse</m:t>
                    </m:r>
                  </m:e>
                </m:d>
              </m:e>
              <m:e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y-Xβ-w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y-Xβ-w)</m:t>
                    </m:r>
                  </m:e>
                </m:d>
                <m:box>
                  <m:box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2</m:t>
                                </m:r>
                              </m:sub>
                            </m:sSub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2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Γ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)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2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box>
              </m:e>
            </m:mr>
            <m:mr>
              <m:e>
                <m:ctrlPr>
                  <w:rPr>
                    <w:rFonts w:ascii="Cambria Math" w:eastAsia="Cambria Math" w:hAnsi="Cambria Math" w:cs="Times New Roman"/>
                    <w:i/>
                    <w:sz w:val="18"/>
                    <w:szCs w:val="18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  <w:szCs w:val="18"/>
                  </w:rPr>
                  <m:t>∝</m:t>
                </m:r>
                <m:ctrlPr>
                  <w:rPr>
                    <w:rFonts w:ascii="Cambria Math" w:eastAsia="Cambria Math" w:hAnsi="Cambria Math" w:cs="Times New Roman"/>
                    <w:i/>
                    <w:sz w:val="18"/>
                    <w:szCs w:val="18"/>
                  </w:rPr>
                </m:ctrlPr>
              </m:e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2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y-Xβ-w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y-Xβ-w)</m:t>
                            </m:r>
                          </m:e>
                        </m:d>
                      </m:e>
                      <m:sup>
                        <m:box>
                          <m:box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e>
                        </m:box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2</m:t>
                            </m:r>
                          </m:sub>
                        </m:sSub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Γ</m:t>
                    </m:r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(</m:t>
                    </m:r>
                    <m:box>
                      <m:box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</m:e>
                    </m:box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+1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2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y-Xβ-w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y-Xβ-w)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ctrlPr>
                  <w:rPr>
                    <w:rFonts w:ascii="Cambria Math" w:eastAsia="Cambria Math" w:hAnsi="Cambria Math" w:cs="Times New Roman"/>
                    <w:i/>
                    <w:sz w:val="18"/>
                    <w:szCs w:val="18"/>
                  </w:rPr>
                </m:ctrlPr>
              </m:e>
            </m:mr>
            <m:m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else</m:t>
                </m:r>
              </m:e>
              <m:e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~</m:t>
                </m:r>
              </m:e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IG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y-Xβ-w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y-Xβ-w)</m:t>
                    </m:r>
                  </m:e>
                </m:d>
              </m:e>
            </m:mr>
          </m:m>
        </m:oMath>
      </m:oMathPara>
    </w:p>
    <w:p w14:paraId="679D7071" w14:textId="31C6958D" w:rsidR="00862191" w:rsidRPr="00214CA9" w:rsidRDefault="00862191" w:rsidP="00214CA9">
      <w:pPr>
        <w:pStyle w:val="AckTitle"/>
        <w:jc w:val="left"/>
        <w:rPr>
          <w:szCs w:val="24"/>
        </w:rPr>
      </w:pPr>
      <w:r w:rsidRPr="00214CA9">
        <w:rPr>
          <w:b w:val="0"/>
          <w:szCs w:val="24"/>
        </w:rPr>
        <w:t>3.</w:t>
      </w:r>
      <w:r w:rsidRPr="00214CA9">
        <w:rPr>
          <w:szCs w:val="24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w</m:t>
            </m:r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1DEF9D62" w14:textId="0A0D52BF" w:rsidR="00862191" w:rsidRPr="00214CA9" w:rsidRDefault="00641969" w:rsidP="00214CA9">
      <w:pPr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else</m:t>
                    </m:r>
                  </m:e>
                </m:d>
              </m:e>
              <m:e>
                <m:r>
                  <w:rPr>
                    <w:rFonts w:ascii="Cambria Math" w:eastAsiaTheme="minorEastAsia" w:hAnsi="Cambria Math" w:cs="Times New Roman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-Xβ-w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y-Xβ-w)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ϕ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</m:e>
                </m:d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w</m:t>
                </m:r>
                <m:r>
                  <w:rPr>
                    <w:rFonts w:ascii="Cambria Math" w:hAnsi="Cambria Math" w:cs="Times New Roman"/>
                  </w:rPr>
                  <m:t>|else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~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box>
                          <m:box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I+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ϕ</m:t>
                                </m:r>
                              </m:e>
                            </m:d>
                          </m:e>
                        </m:box>
                      </m:e>
                    </m:d>
                    <m:box>
                      <m:box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box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y-Xβ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,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box>
                          <m:box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I+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ϕ</m:t>
                                </m:r>
                              </m:e>
                            </m:d>
                          </m:e>
                        </m:box>
                      </m:e>
                    </m:d>
                  </m:e>
                </m:d>
              </m:e>
            </m:mr>
          </m:m>
        </m:oMath>
      </m:oMathPara>
    </w:p>
    <w:p w14:paraId="0C757586" w14:textId="14384911" w:rsidR="00862191" w:rsidRPr="00214CA9" w:rsidRDefault="00862191" w:rsidP="00214CA9">
      <w:pPr>
        <w:pStyle w:val="AckTitle"/>
        <w:jc w:val="left"/>
        <w:rPr>
          <w:szCs w:val="24"/>
        </w:rPr>
      </w:pPr>
      <w:r w:rsidRPr="00214CA9">
        <w:rPr>
          <w:b w:val="0"/>
          <w:szCs w:val="24"/>
        </w:rPr>
        <w:lastRenderedPageBreak/>
        <w:t>4.</w:t>
      </w:r>
      <w:r w:rsidRPr="00214CA9">
        <w:rPr>
          <w:szCs w:val="24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ϕ</m:t>
            </m:r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112A3CA5" w14:textId="5FB830DC" w:rsidR="00862191" w:rsidRPr="008C0834" w:rsidRDefault="00641969" w:rsidP="00214CA9">
      <w:pPr>
        <w:pStyle w:val="AckTitle"/>
        <w:jc w:val="left"/>
        <w:rPr>
          <w:b w:val="0"/>
          <w:szCs w:val="24"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b w:val="0"/>
                  <w:i/>
                  <w:szCs w:val="24"/>
                </w:rPr>
              </m:ctrlPr>
            </m:mPr>
            <m:mr>
              <m:e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/>
                        <w:i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ϕ</m:t>
                    </m:r>
                  </m:e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else</m:t>
                    </m:r>
                  </m:e>
                </m:d>
              </m:e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/>
                        <w:b w:val="0"/>
                        <w:bCs/>
                        <w:i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den>
                    </m:f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w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HAnsi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H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HAnsi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ϕ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w</m:t>
                    </m:r>
                  </m:e>
                </m:d>
                <m:f>
                  <m:fPr>
                    <m:ctrlPr>
                      <w:rPr>
                        <w:rFonts w:ascii="Cambria Math" w:eastAsiaTheme="minorHAnsi" w:hAnsi="Cambria Math"/>
                        <w:b w:val="0"/>
                        <w:iCs/>
                        <w:caps w:val="0"/>
                        <w:kern w:val="0"/>
                        <w:szCs w:val="24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HAnsi" w:hAnsi="Cambria Math"/>
                        <w:caps w:val="0"/>
                        <w:kern w:val="0"/>
                        <w:szCs w:val="24"/>
                      </w:rPr>
                      <m:t>max-min</m:t>
                    </m:r>
                  </m:den>
                </m:f>
              </m:e>
            </m:mr>
          </m:m>
        </m:oMath>
      </m:oMathPara>
    </w:p>
    <w:p w14:paraId="1C654ACE" w14:textId="527C1E5E" w:rsidR="00862191" w:rsidRPr="00214CA9" w:rsidRDefault="00E452D7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c. </w:t>
      </w:r>
      <w:r w:rsidR="00862191" w:rsidRPr="00214CA9">
        <w:rPr>
          <w:caps w:val="0"/>
          <w:kern w:val="0"/>
          <w:szCs w:val="24"/>
        </w:rPr>
        <w:t>Conditional distributions for model (3)</w:t>
      </w:r>
    </w:p>
    <w:p w14:paraId="74F37189" w14:textId="15894A06" w:rsidR="00862191" w:rsidRPr="00214CA9" w:rsidRDefault="00862191" w:rsidP="00214CA9">
      <w:pPr>
        <w:pStyle w:val="AckTitle"/>
        <w:jc w:val="left"/>
        <w:rPr>
          <w:szCs w:val="24"/>
        </w:rPr>
      </w:pPr>
      <w:r w:rsidRPr="00214CA9">
        <w:rPr>
          <w:b w:val="0"/>
          <w:szCs w:val="24"/>
        </w:rPr>
        <w:t>1.</w:t>
      </w:r>
      <w:r w:rsidRPr="00214CA9">
        <w:rPr>
          <w:szCs w:val="24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>p</m:t>
        </m:r>
        <m:d>
          <m:dPr>
            <m:ctrlPr>
              <w:rPr>
                <w:rFonts w:ascii="Cambria Math" w:eastAsiaTheme="minorEastAsia" w:hAnsi="Cambria Math"/>
                <w:b w:val="0"/>
                <w:bCs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b w:val="0"/>
                    <w:bCs/>
                    <w:i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p>
            </m:sSup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50CA59AB" w14:textId="114C9040" w:rsidR="009509AE" w:rsidRPr="00214CA9" w:rsidRDefault="00641969" w:rsidP="00214CA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lse</m:t>
                    </m:r>
                  </m:e>
                </m:d>
              </m:e>
              <m:e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y-X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ϕ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y-Xβ)</m:t>
                    </m:r>
                  </m:e>
                </m:d>
                <m:box>
                  <m:box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31</m:t>
                                </m:r>
                              </m:sub>
                            </m:sSub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31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Γ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)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31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box>
              </m:e>
            </m:mr>
            <m:mr>
              <m:e>
                <m:ctrlPr>
                  <w:rPr>
                    <w:rFonts w:ascii="Cambria Math" w:eastAsia="Cambria Math" w:hAnsi="Cambria Math" w:cs="Times New Roman"/>
                    <w:i/>
                    <w:sz w:val="18"/>
                    <w:szCs w:val="18"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  <w:szCs w:val="18"/>
                  </w:rPr>
                  <m:t>∝</m:t>
                </m:r>
                <m:ctrlPr>
                  <w:rPr>
                    <w:rFonts w:ascii="Cambria Math" w:eastAsia="Cambria Math" w:hAnsi="Cambria Math" w:cs="Times New Roman"/>
                    <w:i/>
                    <w:sz w:val="18"/>
                    <w:szCs w:val="18"/>
                  </w:rPr>
                </m:ctrlPr>
              </m:e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3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y-Xβ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-ϕ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y-Xβ)</m:t>
                            </m:r>
                          </m:e>
                        </m:d>
                      </m:e>
                      <m:sup>
                        <m:box>
                          <m:box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e>
                        </m:box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31</m:t>
                            </m:r>
                          </m:sub>
                        </m:sSub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Γ</m:t>
                    </m:r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(</m:t>
                    </m:r>
                    <m:box>
                      <m:box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</m:e>
                    </m:box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3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+1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3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y-Xβ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-ϕ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y-Xβ)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ctrlPr>
                  <w:rPr>
                    <w:rFonts w:ascii="Cambria Math" w:eastAsia="Cambria Math" w:hAnsi="Cambria Math" w:cs="Times New Roman"/>
                    <w:i/>
                    <w:sz w:val="18"/>
                    <w:szCs w:val="18"/>
                  </w:rPr>
                </m:ctrlPr>
              </m:e>
            </m:mr>
            <m:m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else</m:t>
                </m:r>
              </m:e>
              <m:e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~</m:t>
                </m:r>
              </m:e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IG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y-X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ϕ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y-Xβ)</m:t>
                    </m:r>
                  </m:e>
                </m:d>
              </m:e>
            </m:mr>
          </m:m>
        </m:oMath>
      </m:oMathPara>
    </w:p>
    <w:p w14:paraId="0B296680" w14:textId="003A943F" w:rsidR="009509AE" w:rsidRPr="00214CA9" w:rsidRDefault="006B4DD8" w:rsidP="00214CA9">
      <w:pPr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14CA9">
        <w:rPr>
          <w:rFonts w:ascii="Times New Roman" w:hAnsi="Times New Roman" w:cs="Times New Roman"/>
          <w:b/>
          <w:sz w:val="24"/>
          <w:szCs w:val="24"/>
        </w:rPr>
        <w:t>2.</w:t>
      </w:r>
      <w:r w:rsidRPr="00214CA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ϕ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lse</m:t>
            </m:r>
          </m:e>
        </m:d>
      </m:oMath>
    </w:p>
    <w:p w14:paraId="6AF38A85" w14:textId="2507540E" w:rsidR="009509AE" w:rsidRPr="00214CA9" w:rsidRDefault="00641969" w:rsidP="00214CA9">
      <w:pPr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ϕ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lse</m:t>
                    </m:r>
                  </m:e>
                </m:d>
              </m:e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ϕ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β</m:t>
                        </m:r>
                      </m:e>
                    </m:d>
                  </m:e>
                </m:d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cap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</m:d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</m:d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e>
                        </m:d>
                      </m:sub>
                    </m:sSub>
                  </m:den>
                </m:f>
              </m:e>
            </m:mr>
          </m:m>
        </m:oMath>
      </m:oMathPara>
    </w:p>
    <w:p w14:paraId="39E9BD40" w14:textId="001E56F4" w:rsidR="00862191" w:rsidRPr="00214CA9" w:rsidRDefault="00862191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Conditional distributions for variable selection in all models</w:t>
      </w:r>
    </w:p>
    <w:p w14:paraId="570E07CE" w14:textId="77777777" w:rsidR="00862191" w:rsidRPr="00214CA9" w:rsidRDefault="00862191" w:rsidP="00214CA9">
      <w:pPr>
        <w:pStyle w:val="AckTitle"/>
        <w:jc w:val="both"/>
        <w:rPr>
          <w:b w:val="0"/>
          <w:caps w:val="0"/>
          <w:kern w:val="0"/>
          <w:szCs w:val="24"/>
        </w:rPr>
      </w:pPr>
      <w:r w:rsidRPr="00214CA9">
        <w:rPr>
          <w:b w:val="0"/>
          <w:caps w:val="0"/>
          <w:kern w:val="0"/>
          <w:szCs w:val="24"/>
        </w:rPr>
        <w:t xml:space="preserve">1. The Bayes factor for the hypothesis test in which one is in favor of the model where the </w:t>
      </w:r>
      <w:r w:rsidRPr="00214CA9">
        <w:rPr>
          <w:b w:val="0"/>
          <w:i/>
          <w:caps w:val="0"/>
          <w:kern w:val="0"/>
          <w:szCs w:val="24"/>
        </w:rPr>
        <w:t>j-</w:t>
      </w:r>
      <w:proofErr w:type="spellStart"/>
      <w:r w:rsidRPr="00214CA9">
        <w:rPr>
          <w:b w:val="0"/>
          <w:i/>
          <w:caps w:val="0"/>
          <w:kern w:val="0"/>
          <w:szCs w:val="24"/>
        </w:rPr>
        <w:t>th</w:t>
      </w:r>
      <w:proofErr w:type="spellEnd"/>
      <w:r w:rsidRPr="00214CA9">
        <w:rPr>
          <w:b w:val="0"/>
          <w:caps w:val="0"/>
          <w:kern w:val="0"/>
          <w:szCs w:val="24"/>
        </w:rPr>
        <w:t xml:space="preserve"> element of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β</m:t>
        </m:r>
      </m:oMath>
      <w:r w:rsidRPr="00214CA9">
        <w:rPr>
          <w:b w:val="0"/>
          <w:caps w:val="0"/>
          <w:kern w:val="0"/>
          <w:szCs w:val="24"/>
        </w:rPr>
        <w:t xml:space="preserve"> is not included even though it is different from zero, above the model where the </w:t>
      </w:r>
      <w:r w:rsidRPr="00214CA9">
        <w:rPr>
          <w:b w:val="0"/>
          <w:i/>
          <w:caps w:val="0"/>
          <w:kern w:val="0"/>
          <w:szCs w:val="24"/>
        </w:rPr>
        <w:t>j-</w:t>
      </w:r>
      <w:proofErr w:type="spellStart"/>
      <w:r w:rsidRPr="00214CA9">
        <w:rPr>
          <w:b w:val="0"/>
          <w:i/>
          <w:caps w:val="0"/>
          <w:kern w:val="0"/>
          <w:szCs w:val="24"/>
        </w:rPr>
        <w:t>th</w:t>
      </w:r>
      <w:proofErr w:type="spellEnd"/>
      <w:r w:rsidRPr="00214CA9">
        <w:rPr>
          <w:b w:val="0"/>
          <w:caps w:val="0"/>
          <w:kern w:val="0"/>
          <w:szCs w:val="24"/>
        </w:rPr>
        <w:t xml:space="preserve"> element of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β</m:t>
        </m:r>
      </m:oMath>
      <w:r w:rsidRPr="00214CA9">
        <w:rPr>
          <w:b w:val="0"/>
          <w:caps w:val="0"/>
          <w:kern w:val="0"/>
          <w:szCs w:val="24"/>
        </w:rPr>
        <w:t xml:space="preserve"> is not included knowing that this is equal to zero, it can be written as: </w:t>
      </w:r>
    </w:p>
    <w:p w14:paraId="504E5595" w14:textId="37B568FB" w:rsidR="00862191" w:rsidRPr="00214CA9" w:rsidRDefault="00641969" w:rsidP="00214CA9">
      <w:pPr>
        <w:pStyle w:val="AckTitle"/>
        <w:rPr>
          <w:b w:val="0"/>
          <w:caps w:val="0"/>
          <w:kern w:val="0"/>
          <w:szCs w:val="24"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b w:val="0"/>
                  <w:i/>
                  <w:caps w:val="0"/>
                  <w:kern w:val="0"/>
                  <w:szCs w:val="24"/>
                </w:rPr>
              </m:ctrlPr>
            </m:mPr>
            <m:m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BF</m:t>
                </m:r>
              </m:e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z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≠0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z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=0</m:t>
                        </m:r>
                      </m:e>
                    </m:d>
                  </m:den>
                </m:f>
              </m:e>
            </m:mr>
            <m:mr>
              <m:e/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box>
                      <m:box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box>
                          <m:box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box>
                                      <m:box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boxPr>
                                      <m:e>
                                        <m:argPr>
                                          <m:argSz m:val="-1"/>
                                        </m:argP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b w:val="0"/>
                                                <w:i/>
                                                <w:caps w:val="0"/>
                                                <w:kern w:val="0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b w:val="0"/>
                                                    <w:i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p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b w:val="0"/>
                                                    <w:i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ν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</m:e>
                                    </m:box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1/2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ex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ν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</m:box>
                      </m:e>
                    </m:box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-</m:t>
                        </m:r>
                        <m:box>
                          <m:box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 w:val="0"/>
                                    <w:bCs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bCs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box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(j)</m:t>
                                    </m:r>
                                  </m:sub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t</m:t>
                                    </m:r>
                                  </m:sup>
                                </m:sSubSup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-1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z</m:t>
                                    </m:r>
                                  </m:e>
                                </m:d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ν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den>
                </m:f>
              </m:e>
            </m:mr>
          </m:m>
        </m:oMath>
      </m:oMathPara>
    </w:p>
    <w:p w14:paraId="6836169C" w14:textId="00F4EF63" w:rsidR="00862191" w:rsidRPr="00214CA9" w:rsidRDefault="00862191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b w:val="0"/>
          <w:caps w:val="0"/>
          <w:kern w:val="0"/>
          <w:szCs w:val="24"/>
        </w:rPr>
        <w:t xml:space="preserve">Where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z=y-</m:t>
        </m:r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X</m:t>
            </m:r>
          </m:e>
          <m:sub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j</m:t>
                </m:r>
              </m:e>
            </m:d>
          </m:sub>
        </m:sSub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j</m:t>
                </m:r>
              </m:e>
            </m:d>
          </m:sub>
        </m:sSub>
      </m:oMath>
      <w:r w:rsidRPr="00214CA9">
        <w:rPr>
          <w:b w:val="0"/>
          <w:caps w:val="0"/>
          <w:kern w:val="0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j)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bSup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1</m:t>
                </m:r>
              </m:sup>
            </m:sSup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j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+</m:t>
            </m:r>
            <m:box>
              <m:box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ν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j</m:t>
                        </m:r>
                      </m:sub>
                    </m:sSub>
                  </m:den>
                </m:f>
              </m:e>
            </m:box>
          </m:den>
        </m:f>
      </m:oMath>
      <w:r w:rsidRPr="00214CA9">
        <w:rPr>
          <w:b w:val="0"/>
          <w:caps w:val="0"/>
          <w:kern w:val="0"/>
          <w:szCs w:val="24"/>
        </w:rPr>
        <w:t xml:space="preserve">, </w:t>
      </w:r>
      <m:oMath>
        <m:d>
          <m:dPr>
            <m:begChr m:val="{"/>
            <m:endChr m:val="}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,ν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sub>
            </m:sSub>
          </m:e>
        </m:d>
      </m:oMath>
      <w:r w:rsidRPr="00214CA9">
        <w:rPr>
          <w:b w:val="0"/>
          <w:caps w:val="0"/>
          <w:kern w:val="0"/>
          <w:szCs w:val="24"/>
        </w:rPr>
        <w:t xml:space="preserve"> are hyper-parameters from prior distribution of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</m:oMath>
      <w:r w:rsidRPr="00214CA9">
        <w:rPr>
          <w:b w:val="0"/>
          <w:caps w:val="0"/>
          <w:kern w:val="0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X</m:t>
            </m:r>
          </m:e>
          <m:sub>
            <m:d>
              <m:dPr>
                <m:ctrlPr>
                  <w:rPr>
                    <w:rFonts w:ascii="Cambria Math" w:hAnsi="Cambria Math"/>
                    <w:bCs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j</m:t>
                </m:r>
              </m:e>
            </m:d>
          </m:sub>
        </m:sSub>
      </m:oMath>
      <w:r w:rsidRPr="00214CA9">
        <w:rPr>
          <w:b w:val="0"/>
          <w:caps w:val="0"/>
          <w:kern w:val="0"/>
          <w:szCs w:val="24"/>
        </w:rPr>
        <w:t xml:space="preserve"> is the matrix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X</m:t>
        </m:r>
      </m:oMath>
      <w:r w:rsidRPr="00214CA9">
        <w:rPr>
          <w:b w:val="0"/>
          <w:caps w:val="0"/>
          <w:kern w:val="0"/>
          <w:szCs w:val="24"/>
        </w:rPr>
        <w:t xml:space="preserve"> but without column </w:t>
      </w:r>
      <w:r w:rsidRPr="00771AC1">
        <w:rPr>
          <w:b w:val="0"/>
          <w:i/>
          <w:iCs/>
          <w:caps w:val="0"/>
          <w:kern w:val="0"/>
          <w:szCs w:val="24"/>
        </w:rPr>
        <w:t>j</w:t>
      </w:r>
      <w:r w:rsidRPr="00214CA9">
        <w:rPr>
          <w:b w:val="0"/>
          <w:caps w:val="0"/>
          <w:kern w:val="0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d>
              <m:dPr>
                <m:ctrlPr>
                  <w:rPr>
                    <w:rFonts w:ascii="Cambria Math" w:hAnsi="Cambria Math"/>
                    <w:bCs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j</m:t>
                </m:r>
              </m:e>
            </m:d>
          </m:sub>
        </m:sSub>
      </m:oMath>
      <w:r w:rsidRPr="00214CA9">
        <w:rPr>
          <w:b w:val="0"/>
          <w:caps w:val="0"/>
          <w:kern w:val="0"/>
          <w:szCs w:val="24"/>
        </w:rPr>
        <w:t xml:space="preserve"> is the vector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β</m:t>
        </m:r>
      </m:oMath>
      <w:r w:rsidRPr="00214CA9">
        <w:rPr>
          <w:b w:val="0"/>
          <w:caps w:val="0"/>
          <w:kern w:val="0"/>
          <w:szCs w:val="24"/>
        </w:rPr>
        <w:t xml:space="preserve"> without the </w:t>
      </w:r>
      <w:r w:rsidRPr="00214CA9">
        <w:rPr>
          <w:b w:val="0"/>
          <w:caps w:val="0"/>
          <w:kern w:val="0"/>
          <w:szCs w:val="24"/>
        </w:rPr>
        <w:lastRenderedPageBreak/>
        <w:t xml:space="preserve">component j, </w:t>
      </w:r>
      <m:oMath>
        <m:r>
          <m:rPr>
            <m:sty m:val="b"/>
          </m:rPr>
          <w:rPr>
            <w:rFonts w:ascii="Cambria Math" w:hAnsi="Cambria Math"/>
            <w:caps w:val="0"/>
            <w:kern w:val="0"/>
            <w:szCs w:val="24"/>
          </w:rPr>
          <m:t>Σ</m:t>
        </m:r>
      </m:oMath>
      <w:r w:rsidRPr="00214CA9">
        <w:rPr>
          <w:caps w:val="0"/>
          <w:kern w:val="0"/>
          <w:szCs w:val="24"/>
        </w:rPr>
        <w:t xml:space="preserve"> </w:t>
      </w:r>
      <w:r w:rsidRPr="00214CA9">
        <w:rPr>
          <w:b w:val="0"/>
          <w:caps w:val="0"/>
          <w:kern w:val="0"/>
          <w:szCs w:val="24"/>
        </w:rPr>
        <w:t xml:space="preserve">represents the variance structure that corresponds to each model,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X</m:t>
            </m:r>
          </m:e>
          <m:sub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e>
            </m:d>
          </m:sub>
        </m:sSub>
      </m:oMath>
      <w:r w:rsidRPr="00214CA9">
        <w:rPr>
          <w:b w:val="0"/>
          <w:caps w:val="0"/>
          <w:kern w:val="0"/>
          <w:szCs w:val="24"/>
        </w:rPr>
        <w:t xml:space="preserve"> is a vector corresponding to the </w:t>
      </w:r>
      <w:r w:rsidRPr="00214CA9">
        <w:rPr>
          <w:b w:val="0"/>
          <w:i/>
          <w:caps w:val="0"/>
          <w:kern w:val="0"/>
          <w:szCs w:val="24"/>
        </w:rPr>
        <w:t>j-</w:t>
      </w:r>
      <w:proofErr w:type="spellStart"/>
      <w:r w:rsidRPr="00214CA9">
        <w:rPr>
          <w:b w:val="0"/>
          <w:i/>
          <w:caps w:val="0"/>
          <w:kern w:val="0"/>
          <w:szCs w:val="24"/>
        </w:rPr>
        <w:t>th</w:t>
      </w:r>
      <w:proofErr w:type="spellEnd"/>
      <w:r w:rsidRPr="00214CA9">
        <w:rPr>
          <w:b w:val="0"/>
          <w:caps w:val="0"/>
          <w:kern w:val="0"/>
          <w:szCs w:val="24"/>
        </w:rPr>
        <w:t xml:space="preserve"> column of matrix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X</m:t>
        </m:r>
      </m:oMath>
      <w:r w:rsidRPr="00214CA9">
        <w:rPr>
          <w:b w:val="0"/>
          <w:caps w:val="0"/>
          <w:kern w:val="0"/>
          <w:szCs w:val="24"/>
        </w:rPr>
        <w:t>.</w:t>
      </w:r>
    </w:p>
    <w:p w14:paraId="7E0E4492" w14:textId="4B49172C" w:rsidR="00862191" w:rsidRPr="00214CA9" w:rsidRDefault="00862191" w:rsidP="00214CA9">
      <w:pPr>
        <w:pStyle w:val="AckTitle"/>
        <w:jc w:val="left"/>
        <w:rPr>
          <w:szCs w:val="24"/>
        </w:rPr>
      </w:pPr>
      <w:r w:rsidRPr="00214CA9">
        <w:rPr>
          <w:b w:val="0"/>
          <w:caps w:val="0"/>
          <w:kern w:val="0"/>
          <w:szCs w:val="24"/>
        </w:rPr>
        <w:t>2.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 xml:space="preserve"> p</m:t>
        </m:r>
        <m:d>
          <m:dPr>
            <m:ctrlPr>
              <w:rPr>
                <w:rFonts w:ascii="Cambria Math" w:eastAsiaTheme="minorEastAsia" w:hAnsi="Cambria Math"/>
                <w:b w:val="0"/>
                <w:bCs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 w:val="0"/>
                    <w:bCs/>
                    <w:i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j</m:t>
                </m:r>
              </m:sub>
            </m:sSub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04699672" w14:textId="20379975" w:rsidR="00862191" w:rsidRPr="008C0834" w:rsidRDefault="00641969" w:rsidP="00214CA9">
      <w:pPr>
        <w:pStyle w:val="AckTitle"/>
        <w:jc w:val="left"/>
        <w:rPr>
          <w:b w:val="0"/>
          <w:caps w:val="0"/>
          <w:kern w:val="0"/>
          <w:szCs w:val="24"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b w:val="0"/>
                  <w:i/>
                  <w:caps w:val="0"/>
                  <w:kern w:val="0"/>
                  <w:szCs w:val="24"/>
                </w:rPr>
              </m:ctrlPr>
            </m:mPr>
            <m:m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 xml:space="preserve"> 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 w:val="0"/>
                            <w:bCs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Cs w:val="24"/>
                          </w:rPr>
                          <m:t>γ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=0</m:t>
                    </m:r>
                  </m:e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4"/>
                      </w:rPr>
                      <m:t>else</m:t>
                    </m:r>
                  </m:e>
                </m:d>
              </m:e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=0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z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=0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z</m:t>
                        </m:r>
                      </m:e>
                    </m:d>
                  </m:den>
                </m:f>
              </m:e>
            </m:mr>
            <m:mr>
              <m:e/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×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z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=0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×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z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=0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×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z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≠0</m:t>
                        </m:r>
                      </m:e>
                    </m:d>
                  </m:den>
                </m:f>
              </m:e>
            </m:mr>
            <m:mr>
              <m:e/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×BF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j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*</m:t>
                    </m:r>
                  </m:sup>
                </m:sSubSup>
              </m:e>
            </m:mr>
          </m:m>
        </m:oMath>
      </m:oMathPara>
    </w:p>
    <w:p w14:paraId="61BD3B33" w14:textId="6398197C" w:rsidR="00862191" w:rsidRPr="00214CA9" w:rsidRDefault="00862191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b w:val="0"/>
          <w:caps w:val="0"/>
          <w:kern w:val="0"/>
          <w:szCs w:val="24"/>
        </w:rPr>
        <w:t xml:space="preserve">Thus,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|else~Bernoulli(1-</m:t>
        </m:r>
        <m:sSubSup>
          <m:sSub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*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)</m:t>
        </m:r>
      </m:oMath>
      <w:r w:rsidRPr="008C0834">
        <w:rPr>
          <w:b w:val="0"/>
          <w:caps w:val="0"/>
          <w:kern w:val="0"/>
          <w:szCs w:val="24"/>
        </w:rPr>
        <w:t>.</w:t>
      </w:r>
    </w:p>
    <w:p w14:paraId="3394FEAD" w14:textId="69258E06" w:rsidR="00862191" w:rsidRPr="00214CA9" w:rsidRDefault="0060016B" w:rsidP="00214CA9">
      <w:pPr>
        <w:pStyle w:val="AckTitle"/>
        <w:jc w:val="left"/>
        <w:rPr>
          <w:szCs w:val="24"/>
        </w:rPr>
      </w:pPr>
      <w:r w:rsidRPr="00214CA9">
        <w:rPr>
          <w:b w:val="0"/>
          <w:caps w:val="0"/>
          <w:kern w:val="0"/>
          <w:szCs w:val="24"/>
        </w:rPr>
        <w:t>3</w:t>
      </w:r>
      <w:r w:rsidR="00862191" w:rsidRPr="00214CA9">
        <w:rPr>
          <w:b w:val="0"/>
          <w:caps w:val="0"/>
          <w:kern w:val="0"/>
          <w:szCs w:val="24"/>
        </w:rPr>
        <w:t>.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</w:rPr>
          <m:t xml:space="preserve"> p</m:t>
        </m:r>
        <m:d>
          <m:dPr>
            <m:ctrlPr>
              <w:rPr>
                <w:rFonts w:ascii="Cambria Math" w:eastAsiaTheme="minorEastAsia" w:hAnsi="Cambria Math"/>
                <w:b w:val="0"/>
                <w:bCs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 w:val="0"/>
                    <w:bCs/>
                    <w:i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j</m:t>
                </m:r>
              </m:sub>
            </m:sSub>
          </m:e>
          <m:e>
            <m:r>
              <m:rPr>
                <m:sty m:val="bi"/>
              </m:rPr>
              <w:rPr>
                <w:rFonts w:ascii="Cambria Math" w:eastAsiaTheme="minorEastAsia" w:hAnsi="Cambria Math"/>
                <w:szCs w:val="24"/>
              </w:rPr>
              <m:t>else</m:t>
            </m:r>
          </m:e>
        </m:d>
      </m:oMath>
    </w:p>
    <w:p w14:paraId="75FB02F1" w14:textId="152BED97" w:rsidR="00862191" w:rsidRPr="008C0834" w:rsidRDefault="00641969" w:rsidP="00214CA9">
      <w:pPr>
        <w:pStyle w:val="AckTitle"/>
        <w:jc w:val="left"/>
        <w:rPr>
          <w:b w:val="0"/>
          <w:caps w:val="0"/>
          <w:kern w:val="0"/>
          <w:szCs w:val="24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b w:val="0"/>
                  <w:i/>
                  <w:caps w:val="0"/>
                  <w:kern w:val="0"/>
                  <w:szCs w:val="24"/>
                </w:rPr>
              </m:ctrlPr>
            </m:mPr>
            <m:m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,z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(-j)</m:t>
                        </m:r>
                      </m:sub>
                    </m:sSub>
                  </m:e>
                </m:d>
              </m:e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|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|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1/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z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(j)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-1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(j)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</m:box>
                  </m:e>
                </m:d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box>
                          <m:box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ν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</m:den>
                            </m:f>
                          </m:e>
                        </m:box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/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box>
                  </m:e>
                </m:d>
              </m:e>
            </m:mr>
            <m:mr>
              <m:e/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Cs w:val="24"/>
                  </w:rPr>
                  <m:t>∝</m:t>
                </m:r>
              </m:e>
              <m:e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|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|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1/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box>
                          <m:box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ν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</m:den>
                            </m:f>
                          </m:e>
                        </m:box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/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z+</m:t>
                            </m:r>
                            <m:box>
                              <m:box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boxPr>
                              <m:e>
                                <m:argPr>
                                  <m:argSz m:val="-1"/>
                                </m:argP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ν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box>
                          </m:e>
                        </m:d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+</m:t>
                        </m:r>
                        <m:box>
                          <m:box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box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s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box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(j)</m:t>
                                </m:r>
                              </m:sub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t</m:t>
                                </m:r>
                              </m:sup>
                            </m:sSub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z+</m:t>
                            </m:r>
                            <m:box>
                              <m:box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boxPr>
                              <m:e>
                                <m:argPr>
                                  <m:argSz m:val="-1"/>
                                </m:argP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ν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box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(j)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t</m:t>
                                        </m:r>
                                      </m:sup>
                                    </m:sSubSup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Σ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-1</m:t>
                                        </m:r>
                                      </m:sup>
                                    </m:s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z+</m:t>
                                    </m:r>
                                    <m:box>
                                      <m:box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boxPr>
                                      <m:e>
                                        <m:argPr>
                                          <m:argSz m:val="-1"/>
                                        </m:argP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b w:val="0"/>
                                                <w:i/>
                                                <w:caps w:val="0"/>
                                                <w:kern w:val="0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b w:val="0"/>
                                                    <w:i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μ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b w:val="0"/>
                                                    <w:i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ν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aps w:val="0"/>
                                                    <w:kern w:val="0"/>
                                                    <w:szCs w:val="24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</m:e>
                                    </m:box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box>
                  </m:e>
                </m:d>
              </m:e>
            </m:mr>
          </m:m>
        </m:oMath>
      </m:oMathPara>
    </w:p>
    <w:p w14:paraId="39ACDE6C" w14:textId="604CC70C" w:rsidR="00862191" w:rsidRPr="00597B9E" w:rsidRDefault="00862191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b w:val="0"/>
          <w:caps w:val="0"/>
          <w:kern w:val="0"/>
          <w:szCs w:val="24"/>
        </w:rPr>
        <w:t xml:space="preserve">Thus,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|else~N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(j)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t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z+</m:t>
                </m:r>
                <m:box>
                  <m:box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ν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j</m:t>
                            </m:r>
                          </m:sub>
                        </m:sSub>
                      </m:den>
                    </m:f>
                  </m:e>
                </m:box>
              </m:e>
            </m:d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</m:e>
        </m:d>
      </m:oMath>
      <w:r w:rsidRPr="00214CA9">
        <w:rPr>
          <w:b w:val="0"/>
          <w:caps w:val="0"/>
          <w:kern w:val="0"/>
          <w:szCs w:val="24"/>
        </w:rPr>
        <w:t>.</w:t>
      </w:r>
    </w:p>
    <w:p w14:paraId="30DA6C1E" w14:textId="64CEF3E3" w:rsidR="000F4B0E" w:rsidRPr="00214CA9" w:rsidRDefault="001D6C6D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Algorithm for </w:t>
      </w:r>
      <w:r w:rsidR="00FA0871">
        <w:rPr>
          <w:caps w:val="0"/>
          <w:kern w:val="0"/>
          <w:szCs w:val="24"/>
        </w:rPr>
        <w:t>fitting</w:t>
      </w:r>
      <w:r w:rsidR="003960FE">
        <w:rPr>
          <w:caps w:val="0"/>
          <w:kern w:val="0"/>
          <w:szCs w:val="24"/>
        </w:rPr>
        <w:t xml:space="preserve"> </w:t>
      </w:r>
      <w:r w:rsidRPr="00214CA9">
        <w:rPr>
          <w:caps w:val="0"/>
          <w:kern w:val="0"/>
          <w:szCs w:val="24"/>
        </w:rPr>
        <w:t xml:space="preserve">model </w:t>
      </w:r>
      <w:r w:rsidR="00CE1276">
        <w:rPr>
          <w:caps w:val="0"/>
          <w:kern w:val="0"/>
          <w:szCs w:val="24"/>
        </w:rPr>
        <w:t>(</w:t>
      </w:r>
      <w:r w:rsidRPr="00214CA9">
        <w:rPr>
          <w:caps w:val="0"/>
          <w:kern w:val="0"/>
          <w:szCs w:val="24"/>
        </w:rPr>
        <w:t>1</w:t>
      </w:r>
      <w:r w:rsidR="00CE1276">
        <w:rPr>
          <w:caps w:val="0"/>
          <w:kern w:val="0"/>
          <w:szCs w:val="24"/>
        </w:rPr>
        <w:t>)</w:t>
      </w:r>
    </w:p>
    <w:p w14:paraId="04E5C2A0" w14:textId="2E246786" w:rsidR="001D6C6D" w:rsidRPr="00214CA9" w:rsidRDefault="001D6C6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Input: </w:t>
      </w:r>
      <w:r w:rsidRPr="00214CA9">
        <w:rPr>
          <w:b w:val="0"/>
          <w:caps w:val="0"/>
          <w:kern w:val="0"/>
          <w:szCs w:val="24"/>
        </w:rPr>
        <w:t xml:space="preserve">Start with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214CA9">
        <w:rPr>
          <w:b w:val="0"/>
          <w:caps w:val="0"/>
          <w:kern w:val="0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072073">
        <w:rPr>
          <w:b w:val="0"/>
          <w:caps w:val="0"/>
          <w:kern w:val="0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0)</m:t>
            </m:r>
          </m:sup>
        </m:sSup>
      </m:oMath>
      <w:r w:rsidRPr="00214CA9">
        <w:rPr>
          <w:b w:val="0"/>
          <w:caps w:val="0"/>
          <w:kern w:val="0"/>
          <w:szCs w:val="24"/>
        </w:rPr>
        <w:t>.</w:t>
      </w:r>
    </w:p>
    <w:p w14:paraId="63512F6B" w14:textId="4AB28742" w:rsidR="001D6C6D" w:rsidRPr="00214CA9" w:rsidRDefault="001D6C6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Output: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 xml:space="preserve">, 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…, </m:t>
            </m:r>
            <m:sSup>
              <m:sSupPr>
                <m:ctrlPr>
                  <w:rPr>
                    <w:rFonts w:ascii="Cambria Math" w:hAnsi="Cambria Math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</m:oMath>
      <w:r w:rsidR="004C1A18" w:rsidRPr="00214CA9">
        <w:rPr>
          <w:b w:val="0"/>
          <w:caps w:val="0"/>
          <w:kern w:val="0"/>
          <w:szCs w:val="24"/>
        </w:rPr>
        <w:t xml:space="preserve"> and 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00000)</m:t>
                </m:r>
              </m:sup>
            </m:sSup>
          </m:e>
        </m:d>
      </m:oMath>
    </w:p>
    <w:p w14:paraId="3A7EECA5" w14:textId="3D87AF8C" w:rsidR="004C1A18" w:rsidRPr="00214CA9" w:rsidRDefault="004C1A18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For</w:t>
      </w:r>
      <w:r w:rsidRPr="00214CA9">
        <w:rPr>
          <w:b w:val="0"/>
          <w:caps w:val="0"/>
          <w:kern w:val="0"/>
          <w:szCs w:val="24"/>
        </w:rPr>
        <w:t xml:space="preserve"> </w:t>
      </w:r>
      <w:proofErr w:type="spellStart"/>
      <w:r w:rsidR="00232BC0" w:rsidRPr="00214CA9">
        <w:rPr>
          <w:b w:val="0"/>
          <w:caps w:val="0"/>
          <w:kern w:val="0"/>
          <w:szCs w:val="24"/>
        </w:rPr>
        <w:t>i</w:t>
      </w:r>
      <w:proofErr w:type="spellEnd"/>
      <w:r w:rsidR="00232BC0" w:rsidRPr="00214CA9">
        <w:rPr>
          <w:b w:val="0"/>
          <w:caps w:val="0"/>
          <w:kern w:val="0"/>
          <w:szCs w:val="24"/>
        </w:rPr>
        <w:t xml:space="preserve"> </w:t>
      </w:r>
      <w:r w:rsidRPr="00214CA9">
        <w:rPr>
          <w:b w:val="0"/>
          <w:caps w:val="0"/>
          <w:kern w:val="0"/>
          <w:szCs w:val="24"/>
        </w:rPr>
        <w:t>=</w:t>
      </w:r>
      <w:r w:rsidR="00232BC0" w:rsidRPr="00214CA9">
        <w:rPr>
          <w:b w:val="0"/>
          <w:caps w:val="0"/>
          <w:kern w:val="0"/>
          <w:szCs w:val="24"/>
        </w:rPr>
        <w:t xml:space="preserve"> </w:t>
      </w:r>
      <w:r w:rsidRPr="00214CA9">
        <w:rPr>
          <w:b w:val="0"/>
          <w:caps w:val="0"/>
          <w:kern w:val="0"/>
          <w:szCs w:val="24"/>
        </w:rPr>
        <w:t xml:space="preserve">1, 2, …,100000 </w:t>
      </w:r>
      <w:r w:rsidRPr="00214CA9">
        <w:rPr>
          <w:caps w:val="0"/>
          <w:kern w:val="0"/>
          <w:szCs w:val="24"/>
        </w:rPr>
        <w:t>do</w:t>
      </w:r>
    </w:p>
    <w:p w14:paraId="673DCED1" w14:textId="08D02DC3" w:rsidR="004C1A18" w:rsidRPr="00214CA9" w:rsidRDefault="004C1A18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For</w:t>
      </w:r>
      <w:r w:rsidRPr="00214CA9">
        <w:rPr>
          <w:b w:val="0"/>
          <w:caps w:val="0"/>
          <w:kern w:val="0"/>
          <w:szCs w:val="24"/>
        </w:rPr>
        <w:t xml:space="preserve"> j</w:t>
      </w:r>
      <w:r w:rsidR="00232BC0" w:rsidRPr="00214CA9">
        <w:rPr>
          <w:b w:val="0"/>
          <w:caps w:val="0"/>
          <w:kern w:val="0"/>
          <w:szCs w:val="24"/>
        </w:rPr>
        <w:t xml:space="preserve"> </w:t>
      </w:r>
      <w:r w:rsidRPr="00214CA9">
        <w:rPr>
          <w:b w:val="0"/>
          <w:caps w:val="0"/>
          <w:kern w:val="0"/>
          <w:szCs w:val="24"/>
        </w:rPr>
        <w:t>=</w:t>
      </w:r>
      <w:r w:rsidR="00232BC0" w:rsidRPr="00214CA9">
        <w:rPr>
          <w:b w:val="0"/>
          <w:caps w:val="0"/>
          <w:kern w:val="0"/>
          <w:szCs w:val="24"/>
        </w:rPr>
        <w:t xml:space="preserve"> </w:t>
      </w:r>
      <w:r w:rsidRPr="00214CA9">
        <w:rPr>
          <w:b w:val="0"/>
          <w:caps w:val="0"/>
          <w:kern w:val="0"/>
          <w:szCs w:val="24"/>
        </w:rPr>
        <w:t xml:space="preserve">1, 2, …, 100000 </w:t>
      </w:r>
      <w:r w:rsidRPr="00214CA9">
        <w:rPr>
          <w:caps w:val="0"/>
          <w:kern w:val="0"/>
          <w:szCs w:val="24"/>
        </w:rPr>
        <w:t>do</w:t>
      </w:r>
    </w:p>
    <w:p w14:paraId="282D9363" w14:textId="5BD3A24E" w:rsidR="004C1A18" w:rsidRPr="00771AC1" w:rsidRDefault="004C1A18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</w:t>
      </w:r>
      <w:r w:rsidR="00FA0871" w:rsidRPr="00771AC1">
        <w:rPr>
          <w:b w:val="0"/>
          <w:bCs/>
          <w:caps w:val="0"/>
          <w:kern w:val="0"/>
          <w:szCs w:val="24"/>
        </w:rPr>
        <w:t>ompute</w:t>
      </w:r>
      <w:r w:rsidRPr="00771AC1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j)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bSup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i-1)</m:t>
                </m:r>
              </m:sup>
            </m:sSup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j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+</m:t>
            </m:r>
            <m:box>
              <m:box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0</m:t>
                    </m:r>
                  </m:den>
                </m:f>
              </m:e>
            </m:box>
          </m:den>
        </m:f>
      </m:oMath>
    </w:p>
    <w:p w14:paraId="27750F9C" w14:textId="589F5B83" w:rsidR="00486CAE" w:rsidRPr="00771AC1" w:rsidRDefault="00FA0871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ompute</w:t>
      </w:r>
      <w:r w:rsidR="00486CAE" w:rsidRPr="00771AC1">
        <w:rPr>
          <w:b w:val="0"/>
          <w:caps w:val="0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i-1)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j)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bSup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y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X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-j</m:t>
                        </m:r>
                      </m:e>
                    </m:d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(-j)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(i-1)</m:t>
                    </m:r>
                  </m:sup>
                </m:sSubSup>
              </m:e>
            </m:d>
          </m:e>
        </m:d>
      </m:oMath>
    </w:p>
    <w:p w14:paraId="354B06E8" w14:textId="2C525A5F" w:rsidR="00486CAE" w:rsidRPr="00771AC1" w:rsidRDefault="00FA0871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ompute</w:t>
      </w:r>
      <w:r w:rsidR="00486CAE" w:rsidRPr="00771AC1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BF=</m:t>
        </m:r>
        <m:rad>
          <m:radPr>
            <m:deg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0</m:t>
                </m:r>
              </m:den>
            </m:f>
          </m:e>
        </m:rad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exp</m:t>
        </m:r>
        <m:d>
          <m:dPr>
            <m:begChr m:val="{"/>
            <m:endChr m:val="}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(j)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t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y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-j</m:t>
                                    </m:r>
                                  </m:e>
                                </m:d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(-j)</m:t>
                                </m:r>
                              </m:sub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(i-1)</m:t>
                                </m:r>
                              </m:sup>
                            </m:sSubSup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(i-1)</m:t>
                            </m:r>
                          </m:sup>
                        </m:sSup>
                      </m:den>
                    </m:f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</m:e>
        </m:d>
      </m:oMath>
    </w:p>
    <w:p w14:paraId="5B11FDB9" w14:textId="1A4567B7" w:rsidR="006D63B1" w:rsidRPr="00771AC1" w:rsidRDefault="00FA0871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ompute</w:t>
      </w:r>
      <w:r w:rsidR="006D63B1" w:rsidRPr="00771AC1">
        <w:rPr>
          <w:b w:val="0"/>
          <w:caps w:val="0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+BF</m:t>
            </m:r>
          </m:den>
        </m:f>
      </m:oMath>
    </w:p>
    <w:p w14:paraId="294BCB45" w14:textId="3BA2FAD6" w:rsidR="006D63B1" w:rsidRPr="00214CA9" w:rsidRDefault="006D63B1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lastRenderedPageBreak/>
        <w:t>Update</w:t>
      </w:r>
      <w:r w:rsidRPr="00214CA9">
        <w:rPr>
          <w:b w:val="0"/>
          <w:caps w:val="0"/>
          <w:kern w:val="0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Bernoulli(1,1-</m:t>
        </m:r>
        <m:sSub>
          <m:sSub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)</m:t>
        </m:r>
      </m:oMath>
    </w:p>
    <w:p w14:paraId="6386E6E1" w14:textId="4DD7AC47" w:rsidR="006D63B1" w:rsidRPr="008C0834" w:rsidRDefault="006D63B1" w:rsidP="00214CA9">
      <w:pPr>
        <w:pStyle w:val="AckTitle"/>
        <w:ind w:left="720" w:firstLine="720"/>
        <w:jc w:val="left"/>
        <w:rPr>
          <w:b w:val="0"/>
          <w:bCs/>
          <w:caps w:val="0"/>
          <w:kern w:val="0"/>
          <w:szCs w:val="24"/>
        </w:rPr>
      </w:pPr>
      <w:r w:rsidRPr="00B42FE0">
        <w:rPr>
          <w:b w:val="0"/>
          <w:bCs/>
          <w:caps w:val="0"/>
          <w:kern w:val="0"/>
          <w:szCs w:val="24"/>
        </w:rPr>
        <w:t xml:space="preserve">If </w:t>
      </w:r>
      <m:oMath>
        <m:sSubSup>
          <m:sSub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0</m:t>
        </m:r>
      </m:oMath>
      <w:r w:rsidRPr="008C0834">
        <w:rPr>
          <w:b w:val="0"/>
          <w:bCs/>
          <w:caps w:val="0"/>
          <w:kern w:val="0"/>
          <w:szCs w:val="24"/>
        </w:rPr>
        <w:t xml:space="preserve"> then </w:t>
      </w:r>
      <m:oMath>
        <m:sSubSup>
          <m:sSub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0</m:t>
        </m:r>
      </m:oMath>
      <w:r w:rsidR="00C14E9E" w:rsidRPr="008C0834">
        <w:rPr>
          <w:b w:val="0"/>
          <w:bCs/>
          <w:caps w:val="0"/>
          <w:kern w:val="0"/>
          <w:szCs w:val="24"/>
        </w:rPr>
        <w:t xml:space="preserve"> else </w:t>
      </w:r>
      <m:oMath>
        <m:sSubSup>
          <m:sSub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N(</m:t>
        </m:r>
        <m:sSub>
          <m:sSub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,</m:t>
        </m:r>
      </m:oMath>
      <w:r w:rsidR="00C14E9E" w:rsidRPr="008C0834">
        <w:rPr>
          <w:b w:val="0"/>
          <w:bCs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)</m:t>
        </m:r>
      </m:oMath>
      <w:r w:rsidR="00C14E9E" w:rsidRPr="008C0834">
        <w:rPr>
          <w:b w:val="0"/>
          <w:bCs/>
          <w:caps w:val="0"/>
          <w:kern w:val="0"/>
          <w:szCs w:val="24"/>
        </w:rPr>
        <w:t xml:space="preserve"> </w:t>
      </w:r>
    </w:p>
    <w:p w14:paraId="0B0F4483" w14:textId="7B7E53A9" w:rsidR="00C14E9E" w:rsidRPr="00214CA9" w:rsidRDefault="00C14E9E" w:rsidP="00214CA9">
      <w:pPr>
        <w:pStyle w:val="AckTitle"/>
        <w:ind w:firstLine="720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End for</w:t>
      </w:r>
    </w:p>
    <w:p w14:paraId="385C68EA" w14:textId="1E300EBF" w:rsidR="00C14E9E" w:rsidRPr="00214CA9" w:rsidRDefault="00C14E9E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Update</w:t>
      </w:r>
      <w:r w:rsidRPr="00034799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i)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IG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0.01+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, 0.01+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y-Xβ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p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y-Xβ</m:t>
                </m:r>
              </m:e>
            </m:d>
          </m:e>
        </m:d>
      </m:oMath>
    </w:p>
    <w:p w14:paraId="4F5FED79" w14:textId="450722DB" w:rsidR="00C14E9E" w:rsidRPr="00214CA9" w:rsidRDefault="00C14E9E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End for</w:t>
      </w:r>
    </w:p>
    <w:p w14:paraId="3DD10912" w14:textId="2E97583C" w:rsidR="00C14E9E" w:rsidRPr="00214CA9" w:rsidRDefault="00C14E9E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Generate</w:t>
      </w:r>
      <w:r w:rsidRPr="00214CA9">
        <w:rPr>
          <w:caps w:val="0"/>
          <w:kern w:val="0"/>
          <w:szCs w:val="24"/>
        </w:rPr>
        <w:t xml:space="preserve"> </w:t>
      </w:r>
      <w:r w:rsidRPr="00214CA9">
        <w:rPr>
          <w:b w:val="0"/>
          <w:caps w:val="0"/>
          <w:kern w:val="0"/>
          <w:szCs w:val="24"/>
        </w:rPr>
        <w:t>m = (50000,50005, …, 99995</w:t>
      </w:r>
      <w:r w:rsidR="00843DD8" w:rsidRPr="00214CA9">
        <w:rPr>
          <w:b w:val="0"/>
          <w:caps w:val="0"/>
          <w:kern w:val="0"/>
          <w:szCs w:val="24"/>
        </w:rPr>
        <w:t>, 100000)</w:t>
      </w:r>
    </w:p>
    <w:p w14:paraId="0119CEEC" w14:textId="70E79421" w:rsidR="00843DD8" w:rsidRPr="00214CA9" w:rsidRDefault="00F76F35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bCs/>
          <w:caps w:val="0"/>
          <w:kern w:val="0"/>
          <w:szCs w:val="24"/>
        </w:rPr>
        <w:t>Compute</w:t>
      </w:r>
      <w:r w:rsidR="00843DD8" w:rsidRPr="00214CA9">
        <w:rPr>
          <w:b w:val="0"/>
          <w:caps w:val="0"/>
          <w:kern w:val="0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332E6778" w14:textId="4B65F67A" w:rsidR="00843DD8" w:rsidRPr="00771AC1" w:rsidRDefault="00F76F35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ompute</w:t>
      </w:r>
      <w:r w:rsidRPr="00771AC1">
        <w:rPr>
          <w:caps w:val="0"/>
          <w:kern w:val="0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3A572FEC" w14:textId="4ED2F9FA" w:rsidR="00843DD8" w:rsidRPr="00771AC1" w:rsidRDefault="00843DD8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</w:t>
      </w:r>
      <w:r w:rsidR="00F76F35" w:rsidRPr="00771AC1">
        <w:rPr>
          <w:b w:val="0"/>
          <w:bCs/>
          <w:caps w:val="0"/>
          <w:kern w:val="0"/>
          <w:szCs w:val="24"/>
        </w:rPr>
        <w:t>ompute</w:t>
      </w:r>
      <w:r w:rsidR="00F76F35" w:rsidRPr="00771AC1">
        <w:rPr>
          <w:caps w:val="0"/>
          <w:kern w:val="0"/>
          <w:szCs w:val="24"/>
        </w:rPr>
        <w:t xml:space="preserve"> </w:t>
      </w:r>
      <w:r w:rsidRPr="00771AC1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t)</m:t>
                </m:r>
              </m:sup>
            </m:sSup>
          </m:e>
        </m:nary>
      </m:oMath>
    </w:p>
    <w:p w14:paraId="6AA318A6" w14:textId="7B4683C4" w:rsidR="00843DD8" w:rsidRPr="00771AC1" w:rsidRDefault="00F76F35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 xml:space="preserve">Compute </w:t>
      </w:r>
      <w:r w:rsidRPr="00771AC1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L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/>
          <m:sup/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log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(y;X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caps w:val="0"/>
                        <w:kern w:val="0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β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σ</m:t>
                        </m:r>
                      </m:e>
                    </m:acc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I)</m:t>
                </m:r>
              </m:e>
            </m:d>
          </m:e>
        </m:nary>
      </m:oMath>
    </w:p>
    <w:p w14:paraId="71304348" w14:textId="63B82FCD" w:rsidR="00232BC0" w:rsidRPr="00771AC1" w:rsidRDefault="00F76F35" w:rsidP="00214CA9">
      <w:pPr>
        <w:pStyle w:val="AckTitle"/>
        <w:jc w:val="left"/>
        <w:rPr>
          <w:b w:val="0"/>
          <w:bCs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ompute</w:t>
      </w:r>
      <w:r w:rsidR="00232BC0" w:rsidRPr="00771AC1">
        <w:rPr>
          <w:b w:val="0"/>
          <w:bCs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P=2</m:t>
        </m:r>
        <m:d>
          <m:dPr>
            <m:begChr m:val="{"/>
            <m:endChr m:val="}"/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L-</m:t>
            </m:r>
            <m:f>
              <m:f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0001</m:t>
                </m:r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naryPr>
                  <m:sub/>
                  <m:sup/>
                  <m:e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lo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N(y;X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bCs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(t)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,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bCs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2(t)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I)</m:t>
                            </m:r>
                          </m:e>
                        </m:d>
                      </m:e>
                    </m:nary>
                  </m:e>
                </m:nary>
              </m:e>
            </m:d>
          </m:e>
        </m:d>
      </m:oMath>
    </w:p>
    <w:p w14:paraId="0665BDC6" w14:textId="4BE83D34" w:rsidR="00232BC0" w:rsidRPr="00771AC1" w:rsidRDefault="00232BC0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</w:t>
      </w:r>
      <w:r w:rsidR="00F76F35" w:rsidRPr="00771AC1">
        <w:rPr>
          <w:b w:val="0"/>
          <w:bCs/>
          <w:caps w:val="0"/>
          <w:kern w:val="0"/>
          <w:szCs w:val="24"/>
        </w:rPr>
        <w:t>ompute</w:t>
      </w:r>
      <w:r w:rsidRPr="00771AC1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DIC=-2(L-P)</m:t>
        </m:r>
      </m:oMath>
    </w:p>
    <w:p w14:paraId="149BEC98" w14:textId="1C649E39" w:rsidR="0065114D" w:rsidRPr="00214CA9" w:rsidRDefault="0065114D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Algorithm for </w:t>
      </w:r>
      <w:r w:rsidR="00F76F35">
        <w:rPr>
          <w:caps w:val="0"/>
          <w:kern w:val="0"/>
          <w:szCs w:val="24"/>
        </w:rPr>
        <w:t xml:space="preserve">fitting </w:t>
      </w:r>
      <w:r w:rsidRPr="00214CA9">
        <w:rPr>
          <w:caps w:val="0"/>
          <w:kern w:val="0"/>
          <w:szCs w:val="24"/>
        </w:rPr>
        <w:t xml:space="preserve">model </w:t>
      </w:r>
      <w:r w:rsidR="00CE1276">
        <w:rPr>
          <w:caps w:val="0"/>
          <w:kern w:val="0"/>
          <w:szCs w:val="24"/>
        </w:rPr>
        <w:t>(</w:t>
      </w:r>
      <w:r w:rsidR="00F76F35">
        <w:rPr>
          <w:caps w:val="0"/>
          <w:kern w:val="0"/>
          <w:szCs w:val="24"/>
        </w:rPr>
        <w:t>2</w:t>
      </w:r>
      <w:r w:rsidR="00CE1276">
        <w:rPr>
          <w:caps w:val="0"/>
          <w:kern w:val="0"/>
          <w:szCs w:val="24"/>
        </w:rPr>
        <w:t>)</w:t>
      </w:r>
    </w:p>
    <w:p w14:paraId="3CD04BAD" w14:textId="30DEAE55" w:rsidR="0065114D" w:rsidRPr="00214CA9" w:rsidRDefault="0065114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Input: </w:t>
      </w:r>
      <w:r w:rsidRPr="00214CA9">
        <w:rPr>
          <w:b w:val="0"/>
          <w:caps w:val="0"/>
          <w:kern w:val="0"/>
          <w:szCs w:val="24"/>
        </w:rPr>
        <w:t xml:space="preserve">Start with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214CA9">
        <w:rPr>
          <w:b w:val="0"/>
          <w:caps w:val="0"/>
          <w:kern w:val="0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214CA9">
        <w:rPr>
          <w:b w:val="0"/>
          <w:caps w:val="0"/>
          <w:kern w:val="0"/>
          <w:szCs w:val="24"/>
        </w:rPr>
        <w:t>,</w:t>
      </w:r>
      <w:r w:rsidRPr="00823832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0)</m:t>
            </m:r>
          </m:sup>
        </m:sSup>
      </m:oMath>
      <w:r w:rsidRPr="008C0834">
        <w:rPr>
          <w:b w:val="0"/>
          <w:caps w:val="0"/>
          <w:kern w:val="0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τ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0)</m:t>
            </m:r>
          </m:sup>
        </m:sSup>
      </m:oMath>
      <w:r w:rsidRPr="008C0834">
        <w:rPr>
          <w:b w:val="0"/>
          <w:caps w:val="0"/>
          <w:kern w:val="0"/>
          <w:szCs w:val="24"/>
        </w:rPr>
        <w:t xml:space="preserve">and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214CA9">
        <w:rPr>
          <w:b w:val="0"/>
          <w:caps w:val="0"/>
          <w:kern w:val="0"/>
          <w:szCs w:val="24"/>
        </w:rPr>
        <w:t>.</w:t>
      </w:r>
    </w:p>
    <w:p w14:paraId="1DF40F21" w14:textId="05A113AE" w:rsidR="0065114D" w:rsidRPr="008C0834" w:rsidRDefault="0065114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Output: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 xml:space="preserve">, 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</m:oMath>
      <w:r w:rsidRPr="00214CA9">
        <w:rPr>
          <w:b w:val="0"/>
          <w:caps w:val="0"/>
          <w:kern w:val="0"/>
          <w:szCs w:val="24"/>
        </w:rPr>
        <w:t xml:space="preserve"> , 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00000)</m:t>
                </m:r>
              </m:sup>
            </m:sSup>
          </m:e>
        </m:d>
      </m:oMath>
      <w:r w:rsidRPr="008C0834">
        <w:rPr>
          <w:b w:val="0"/>
          <w:caps w:val="0"/>
          <w:kern w:val="0"/>
          <w:szCs w:val="24"/>
        </w:rPr>
        <w:t xml:space="preserve">, 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00000)</m:t>
                </m:r>
              </m:sup>
            </m:sSup>
          </m:e>
        </m:d>
      </m:oMath>
      <w:r w:rsidRPr="008C0834">
        <w:rPr>
          <w:b w:val="0"/>
          <w:caps w:val="0"/>
          <w:kern w:val="0"/>
          <w:szCs w:val="24"/>
        </w:rPr>
        <w:t xml:space="preserve"> and 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</m:oMath>
    </w:p>
    <w:p w14:paraId="36F53251" w14:textId="77777777" w:rsidR="0065114D" w:rsidRPr="00214CA9" w:rsidRDefault="0065114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For</w:t>
      </w:r>
      <w:r w:rsidRPr="00214CA9">
        <w:rPr>
          <w:b w:val="0"/>
          <w:caps w:val="0"/>
          <w:kern w:val="0"/>
          <w:szCs w:val="24"/>
        </w:rPr>
        <w:t xml:space="preserve"> </w:t>
      </w:r>
      <w:proofErr w:type="spellStart"/>
      <w:r w:rsidRPr="00214CA9">
        <w:rPr>
          <w:b w:val="0"/>
          <w:caps w:val="0"/>
          <w:kern w:val="0"/>
          <w:szCs w:val="24"/>
        </w:rPr>
        <w:t>i</w:t>
      </w:r>
      <w:proofErr w:type="spellEnd"/>
      <w:r w:rsidRPr="00214CA9">
        <w:rPr>
          <w:b w:val="0"/>
          <w:caps w:val="0"/>
          <w:kern w:val="0"/>
          <w:szCs w:val="24"/>
        </w:rPr>
        <w:t xml:space="preserve"> = 1, 2, …,100000 </w:t>
      </w:r>
      <w:r w:rsidRPr="00214CA9">
        <w:rPr>
          <w:caps w:val="0"/>
          <w:kern w:val="0"/>
          <w:szCs w:val="24"/>
        </w:rPr>
        <w:t>do</w:t>
      </w:r>
    </w:p>
    <w:p w14:paraId="77981248" w14:textId="5D94F51E" w:rsidR="0065114D" w:rsidRPr="00214CA9" w:rsidRDefault="0065114D" w:rsidP="00214CA9">
      <w:pPr>
        <w:pStyle w:val="AckTitle"/>
        <w:ind w:firstLine="720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For</w:t>
      </w:r>
      <w:r w:rsidRPr="00214CA9">
        <w:rPr>
          <w:b w:val="0"/>
          <w:caps w:val="0"/>
          <w:kern w:val="0"/>
          <w:szCs w:val="24"/>
        </w:rPr>
        <w:t xml:space="preserve"> j = 1, 2, …, 100000 </w:t>
      </w:r>
      <w:r w:rsidRPr="00214CA9">
        <w:rPr>
          <w:caps w:val="0"/>
          <w:kern w:val="0"/>
          <w:szCs w:val="24"/>
        </w:rPr>
        <w:t>do</w:t>
      </w:r>
    </w:p>
    <w:p w14:paraId="368C613B" w14:textId="45FA239C" w:rsidR="00805F72" w:rsidRPr="00771AC1" w:rsidRDefault="00F76F35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bCs/>
          <w:caps w:val="0"/>
          <w:kern w:val="0"/>
          <w:szCs w:val="24"/>
        </w:rPr>
        <w:t>Compute</w:t>
      </w:r>
      <w:r w:rsidR="00805F72" w:rsidRPr="00771AC1">
        <w:rPr>
          <w:caps w:val="0"/>
          <w:kern w:val="0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/>
            <w:caps w:val="0"/>
            <w:kern w:val="0"/>
            <w:szCs w:val="24"/>
          </w:rPr>
          <m:t>Σ</m:t>
        </m:r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i-1)</m:t>
                </m:r>
              </m:sup>
            </m:sSup>
          </m:den>
        </m:f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I</m:t>
        </m:r>
      </m:oMath>
    </w:p>
    <w:p w14:paraId="20025197" w14:textId="5AFC143E" w:rsidR="0065114D" w:rsidRPr="00771AC1" w:rsidRDefault="00F76F35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ompute</w:t>
      </w:r>
      <w:r w:rsidRPr="00771AC1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j)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bSup>
            <m:r>
              <m:rPr>
                <m:sty m:val="b"/>
              </m:rPr>
              <w:rPr>
                <w:rFonts w:ascii="Cambria Math" w:hAnsi="Cambria Math"/>
                <w:caps w:val="0"/>
                <w:kern w:val="0"/>
                <w:szCs w:val="24"/>
              </w:rPr>
              <m:t>Σ</m:t>
            </m:r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j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+</m:t>
            </m:r>
            <m:box>
              <m:box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0</m:t>
                    </m:r>
                  </m:den>
                </m:f>
              </m:e>
            </m:box>
          </m:den>
        </m:f>
      </m:oMath>
    </w:p>
    <w:p w14:paraId="1400C408" w14:textId="57468C8E" w:rsidR="0065114D" w:rsidRPr="00771AC1" w:rsidRDefault="00C67F49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Pr="00771AC1">
        <w:rPr>
          <w:caps w:val="0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j)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</m:t>
            </m:r>
          </m:sup>
        </m:sSubSup>
        <m:r>
          <m:rPr>
            <m:sty m:val="b"/>
          </m:rPr>
          <w:rPr>
            <w:rFonts w:ascii="Cambria Math" w:hAnsi="Cambria Math"/>
            <w:caps w:val="0"/>
            <w:kern w:val="0"/>
            <w:szCs w:val="24"/>
          </w:rPr>
          <m:t>Σ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y-</m:t>
            </m:r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j</m:t>
                    </m:r>
                  </m:e>
                </m:d>
              </m:sub>
            </m:sSub>
            <m:sSubSup>
              <m:sSub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  <w:lang w:val="es-MX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j</m:t>
                    </m:r>
                  </m:e>
                </m:d>
              </m:sub>
              <m:sup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  <w:lang w:val="es-MX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i-1</m:t>
                    </m:r>
                  </m:e>
                </m:d>
              </m:sup>
            </m:sSub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w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p>
          </m:e>
        </m:d>
      </m:oMath>
    </w:p>
    <w:p w14:paraId="7C6D26E4" w14:textId="4A8238BD" w:rsidR="0065114D" w:rsidRPr="00771AC1" w:rsidRDefault="0065114D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</w:t>
      </w:r>
      <w:r w:rsidR="00C67F49" w:rsidRPr="00771AC1">
        <w:rPr>
          <w:b w:val="0"/>
          <w:bCs/>
          <w:caps w:val="0"/>
          <w:kern w:val="0"/>
          <w:szCs w:val="24"/>
        </w:rPr>
        <w:t xml:space="preserve">ompute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BF=</m:t>
        </m:r>
        <m:rad>
          <m:radPr>
            <m:deg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0</m:t>
                </m:r>
              </m:den>
            </m:f>
          </m:e>
        </m:rad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exp</m:t>
        </m:r>
        <m:d>
          <m:dPr>
            <m:begChr m:val="{"/>
            <m:endChr m:val="}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(j)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t</m:t>
                        </m:r>
                      </m:sup>
                    </m:sSubSup>
                    <m:r>
                      <m:rPr>
                        <m:sty m:val="b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y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X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j</m:t>
                                </m:r>
                              </m:e>
                            </m:d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β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  <w:lang w:val="es-MX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j</m:t>
                                </m:r>
                              </m:e>
                            </m:d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  <w:lang w:val="es-MX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i-1</m:t>
                                </m:r>
                              </m:e>
                            </m:d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w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</m:e>
        </m:d>
      </m:oMath>
    </w:p>
    <w:p w14:paraId="0279FDAE" w14:textId="4026BEB6" w:rsidR="0065114D" w:rsidRPr="00771AC1" w:rsidRDefault="0065114D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lastRenderedPageBreak/>
        <w:t>C</w:t>
      </w:r>
      <w:r w:rsidR="00C67F49" w:rsidRPr="00771AC1">
        <w:rPr>
          <w:b w:val="0"/>
          <w:bCs/>
          <w:caps w:val="0"/>
          <w:kern w:val="0"/>
          <w:szCs w:val="24"/>
        </w:rPr>
        <w:t>ompute</w:t>
      </w:r>
      <w:r w:rsidRPr="00771AC1">
        <w:rPr>
          <w:b w:val="0"/>
          <w:caps w:val="0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+BF</m:t>
            </m:r>
          </m:den>
        </m:f>
      </m:oMath>
    </w:p>
    <w:p w14:paraId="1D05B1A3" w14:textId="26BE7969" w:rsidR="0065114D" w:rsidRPr="00214CA9" w:rsidRDefault="0065114D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Update</w:t>
      </w:r>
      <w:r w:rsidRPr="00214CA9">
        <w:rPr>
          <w:b w:val="0"/>
          <w:caps w:val="0"/>
          <w:kern w:val="0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Bernoulli(1-</m:t>
        </m:r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)</m:t>
        </m:r>
      </m:oMath>
    </w:p>
    <w:p w14:paraId="7E7C813F" w14:textId="76AF8FCF" w:rsidR="0065114D" w:rsidRPr="00CF2ED1" w:rsidRDefault="0065114D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CF2ED1">
        <w:rPr>
          <w:b w:val="0"/>
          <w:caps w:val="0"/>
          <w:kern w:val="0"/>
          <w:szCs w:val="24"/>
        </w:rPr>
        <w:t xml:space="preserve">If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0</m:t>
        </m:r>
      </m:oMath>
      <w:r w:rsidRPr="00CF2ED1">
        <w:rPr>
          <w:b w:val="0"/>
          <w:caps w:val="0"/>
          <w:kern w:val="0"/>
          <w:szCs w:val="24"/>
        </w:rPr>
        <w:t xml:space="preserve"> </w:t>
      </w:r>
      <w:r w:rsidRPr="00CF2ED1">
        <w:rPr>
          <w:b w:val="0"/>
          <w:bCs/>
          <w:caps w:val="0"/>
          <w:kern w:val="0"/>
          <w:szCs w:val="24"/>
        </w:rPr>
        <w:t>then</w:t>
      </w:r>
      <w:r w:rsidRPr="00CF2ED1">
        <w:rPr>
          <w:b w:val="0"/>
          <w:caps w:val="0"/>
          <w:kern w:val="0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0</m:t>
        </m:r>
      </m:oMath>
      <w:r w:rsidRPr="00CF2ED1">
        <w:rPr>
          <w:b w:val="0"/>
          <w:caps w:val="0"/>
          <w:kern w:val="0"/>
          <w:szCs w:val="24"/>
        </w:rPr>
        <w:t xml:space="preserve"> </w:t>
      </w:r>
      <w:r w:rsidRPr="00CF2ED1">
        <w:rPr>
          <w:b w:val="0"/>
          <w:bCs/>
          <w:caps w:val="0"/>
          <w:kern w:val="0"/>
          <w:szCs w:val="24"/>
        </w:rPr>
        <w:t xml:space="preserve">else </w:t>
      </w:r>
      <m:oMath>
        <m:sSubSup>
          <m:sSub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N(</m:t>
        </m:r>
        <m:sSub>
          <m:sSub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,</m:t>
        </m:r>
      </m:oMath>
      <w:r w:rsidRPr="00CF2ED1">
        <w:rPr>
          <w:b w:val="0"/>
          <w:bCs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)</m:t>
        </m:r>
      </m:oMath>
      <w:r w:rsidR="00376EF9" w:rsidRPr="00CF2ED1">
        <w:rPr>
          <w:b w:val="0"/>
          <w:caps w:val="0"/>
          <w:kern w:val="0"/>
          <w:szCs w:val="24"/>
        </w:rPr>
        <w:t xml:space="preserve"> end if</w:t>
      </w:r>
    </w:p>
    <w:p w14:paraId="0977463A" w14:textId="77777777" w:rsidR="0065114D" w:rsidRPr="00214CA9" w:rsidRDefault="0065114D" w:rsidP="00214CA9">
      <w:pPr>
        <w:pStyle w:val="AckTitle"/>
        <w:ind w:firstLine="720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End for</w:t>
      </w:r>
    </w:p>
    <w:p w14:paraId="3FCDC7C2" w14:textId="1A1AF431" w:rsidR="0065114D" w:rsidRPr="00214CA9" w:rsidRDefault="0065114D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Update</w:t>
      </w:r>
      <w:r w:rsidRPr="00214CA9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τ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i)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IG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0.01+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, 0.01+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y-Xβ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w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t</m:t>
                        </m:r>
                      </m:sup>
                    </m:sSup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p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y-Xβ-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w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t</m:t>
                    </m:r>
                  </m:sup>
                </m:sSup>
              </m:e>
            </m:d>
          </m:e>
        </m:d>
      </m:oMath>
    </w:p>
    <w:p w14:paraId="3C19ABAC" w14:textId="57C05B0F" w:rsidR="00A11326" w:rsidRPr="00C67F49" w:rsidRDefault="00A11326" w:rsidP="00214CA9">
      <w:pPr>
        <w:pStyle w:val="AckTitle"/>
        <w:ind w:firstLine="720"/>
        <w:jc w:val="left"/>
        <w:rPr>
          <w:b w:val="0"/>
          <w:bCs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Update</w:t>
      </w:r>
      <w:r w:rsidRPr="00CF2ED1">
        <w:rPr>
          <w:b w:val="0"/>
          <w:bCs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i)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IG</m:t>
        </m:r>
        <m:d>
          <m:d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0.01+</m:t>
            </m:r>
            <m:f>
              <m:f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, 0.01+</m:t>
            </m:r>
            <m:f>
              <m:f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w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ϕ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(i-1)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D</m:t>
                        </m:r>
                      </m:e>
                    </m:d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1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w</m:t>
            </m:r>
          </m:e>
        </m:d>
      </m:oMath>
    </w:p>
    <w:p w14:paraId="087DE6C5" w14:textId="6FA100ED" w:rsidR="00A11326" w:rsidRPr="00771AC1" w:rsidRDefault="00C67F49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bCs/>
          <w:caps w:val="0"/>
          <w:kern w:val="0"/>
          <w:szCs w:val="24"/>
        </w:rPr>
        <w:t>Sample</w:t>
      </w:r>
      <w:r w:rsidR="00A11326" w:rsidRPr="00771AC1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*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U(0.2,0.6)</m:t>
        </m:r>
      </m:oMath>
    </w:p>
    <w:p w14:paraId="70D70533" w14:textId="2594AE72" w:rsidR="005A23F2" w:rsidRPr="00771AC1" w:rsidRDefault="00C67F49" w:rsidP="00214CA9">
      <w:pPr>
        <w:pStyle w:val="AckTitle"/>
        <w:ind w:firstLine="720"/>
        <w:jc w:val="left"/>
        <w:rPr>
          <w:b w:val="0"/>
          <w:bCs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 xml:space="preserve">Compute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α=min</m:t>
        </m:r>
        <m:d>
          <m:d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,</m:t>
            </m:r>
            <m:f>
              <m:f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w;0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τ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2(i)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ϕ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(i)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D</m:t>
                        </m:r>
                      </m:e>
                    </m:d>
                  </m:e>
                </m:d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w;0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τ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2(i)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bCs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ϕ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*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D</m:t>
                        </m:r>
                      </m:e>
                    </m:d>
                  </m:e>
                </m:d>
              </m:den>
            </m:f>
          </m:e>
        </m:d>
      </m:oMath>
    </w:p>
    <w:p w14:paraId="30FCDE34" w14:textId="355C0675" w:rsidR="005A23F2" w:rsidRPr="00771AC1" w:rsidRDefault="00C67F49" w:rsidP="00214CA9">
      <w:pPr>
        <w:pStyle w:val="AckTitle"/>
        <w:ind w:firstLine="720"/>
        <w:jc w:val="left"/>
        <w:rPr>
          <w:b w:val="0"/>
          <w:bCs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 xml:space="preserve">Sample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u~U(0,1)</m:t>
        </m:r>
      </m:oMath>
    </w:p>
    <w:p w14:paraId="1566B640" w14:textId="17D15FFB" w:rsidR="005A23F2" w:rsidRPr="008C0834" w:rsidRDefault="005A23F2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CF2ED1">
        <w:rPr>
          <w:b w:val="0"/>
          <w:caps w:val="0"/>
          <w:kern w:val="0"/>
          <w:szCs w:val="24"/>
        </w:rPr>
        <w:t xml:space="preserve">If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  <w:lang w:val="es-MX"/>
          </w:rPr>
          <m:t>u</m:t>
        </m:r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≤</m:t>
        </m:r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  <w:lang w:val="es-MX"/>
          </w:rPr>
          <m:t>α</m:t>
        </m:r>
      </m:oMath>
      <w:r w:rsidRPr="008C0834">
        <w:rPr>
          <w:b w:val="0"/>
          <w:caps w:val="0"/>
          <w:kern w:val="0"/>
          <w:szCs w:val="24"/>
        </w:rPr>
        <w:t xml:space="preserve"> then </w:t>
      </w:r>
      <w:r w:rsidRPr="00CF2ED1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*</m:t>
            </m:r>
          </m:sup>
        </m:sSup>
      </m:oMath>
    </w:p>
    <w:p w14:paraId="2952F5AB" w14:textId="1D15CE42" w:rsidR="005A23F2" w:rsidRPr="00214CA9" w:rsidRDefault="005A23F2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Update</w:t>
      </w:r>
      <w:r w:rsidRPr="00214CA9">
        <w:rPr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w~N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ex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ϕ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(i)</m:t>
                                        </m:r>
                                      </m:sup>
                                    </m:s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D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-1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(i)</m:t>
                            </m:r>
                          </m:sup>
                        </m:sSup>
                      </m:den>
                    </m:f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1</m:t>
                </m:r>
              </m:sup>
            </m:sSup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y-Xβ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τ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(t)</m:t>
                    </m:r>
                  </m:sup>
                </m:sSup>
              </m:den>
            </m:f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ex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ϕ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(i)</m:t>
                                        </m:r>
                                      </m:sup>
                                    </m:s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D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-1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2(i)</m:t>
                            </m:r>
                          </m:sup>
                        </m:sSup>
                      </m:den>
                    </m:f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1</m:t>
                </m:r>
              </m:sup>
            </m:sSup>
          </m:e>
        </m:d>
      </m:oMath>
    </w:p>
    <w:p w14:paraId="54752927" w14:textId="035BBCD5" w:rsidR="0065114D" w:rsidRPr="00214CA9" w:rsidRDefault="0065114D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End for</w:t>
      </w:r>
    </w:p>
    <w:p w14:paraId="2DB8A88B" w14:textId="77777777" w:rsidR="0065114D" w:rsidRPr="00214CA9" w:rsidRDefault="0065114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Generate</w:t>
      </w:r>
      <w:r w:rsidRPr="00214CA9">
        <w:rPr>
          <w:caps w:val="0"/>
          <w:kern w:val="0"/>
          <w:szCs w:val="24"/>
        </w:rPr>
        <w:t xml:space="preserve"> </w:t>
      </w:r>
      <w:r w:rsidRPr="00214CA9">
        <w:rPr>
          <w:b w:val="0"/>
          <w:caps w:val="0"/>
          <w:kern w:val="0"/>
          <w:szCs w:val="24"/>
        </w:rPr>
        <w:t>m = (50000,50005, …, 99995, 100000)</w:t>
      </w:r>
    </w:p>
    <w:p w14:paraId="20269B23" w14:textId="00CE579B" w:rsidR="0065114D" w:rsidRPr="00214CA9" w:rsidRDefault="0065114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</w:t>
      </w:r>
      <w:r w:rsidR="0081632F" w:rsidRPr="00771AC1">
        <w:rPr>
          <w:b w:val="0"/>
          <w:bCs/>
          <w:caps w:val="0"/>
          <w:kern w:val="0"/>
          <w:szCs w:val="24"/>
        </w:rPr>
        <w:t>ompute</w:t>
      </w:r>
      <w:r w:rsidRPr="00214CA9">
        <w:rPr>
          <w:b w:val="0"/>
          <w:caps w:val="0"/>
          <w:kern w:val="0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041A61DD" w14:textId="53E8CD66" w:rsidR="0065114D" w:rsidRPr="00771AC1" w:rsidRDefault="0081632F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7D250E">
        <w:rPr>
          <w:b w:val="0"/>
          <w:bCs/>
          <w:caps w:val="0"/>
          <w:kern w:val="0"/>
          <w:szCs w:val="24"/>
        </w:rPr>
        <w:t>Compute</w:t>
      </w:r>
      <w:r w:rsidR="0065114D" w:rsidRPr="00771AC1">
        <w:rPr>
          <w:b w:val="0"/>
          <w:caps w:val="0"/>
          <w:kern w:val="0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03290E17" w14:textId="4368CAFE" w:rsidR="0065114D" w:rsidRPr="00771AC1" w:rsidRDefault="0065114D" w:rsidP="00214CA9">
      <w:pPr>
        <w:pStyle w:val="AckTitle"/>
        <w:jc w:val="left"/>
        <w:rPr>
          <w:b w:val="0"/>
          <w:bCs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</w:t>
      </w:r>
      <w:r w:rsidR="0081632F" w:rsidRPr="00771AC1">
        <w:rPr>
          <w:b w:val="0"/>
          <w:bCs/>
          <w:caps w:val="0"/>
          <w:kern w:val="0"/>
          <w:szCs w:val="24"/>
        </w:rPr>
        <w:t>ompute</w:t>
      </w:r>
      <w:r w:rsidRPr="00771AC1">
        <w:rPr>
          <w:b w:val="0"/>
          <w:bCs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t)</m:t>
                </m:r>
              </m:sup>
            </m:sSup>
          </m:e>
        </m:nary>
      </m:oMath>
    </w:p>
    <w:p w14:paraId="3E77985F" w14:textId="51FB2BE2" w:rsidR="005A23F2" w:rsidRPr="00771AC1" w:rsidRDefault="0081632F" w:rsidP="00214CA9">
      <w:pPr>
        <w:pStyle w:val="AckTitle"/>
        <w:jc w:val="left"/>
        <w:rPr>
          <w:b w:val="0"/>
          <w:bCs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 xml:space="preserve">Compute </w:t>
      </w:r>
      <m:oMath>
        <m:sSup>
          <m:sSup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t)</m:t>
                </m:r>
              </m:sup>
            </m:sSup>
          </m:e>
        </m:nary>
      </m:oMath>
    </w:p>
    <w:p w14:paraId="0ADD1CCF" w14:textId="563FF417" w:rsidR="005A23F2" w:rsidRPr="00771AC1" w:rsidRDefault="0081632F" w:rsidP="00214CA9">
      <w:pPr>
        <w:pStyle w:val="AckTitle"/>
        <w:jc w:val="left"/>
        <w:rPr>
          <w:b w:val="0"/>
          <w:bCs/>
          <w:caps w:val="0"/>
          <w:kern w:val="0"/>
          <w:szCs w:val="24"/>
        </w:rPr>
      </w:pPr>
      <w:r w:rsidRPr="00E23757">
        <w:rPr>
          <w:b w:val="0"/>
          <w:bCs/>
          <w:caps w:val="0"/>
          <w:kern w:val="0"/>
          <w:szCs w:val="24"/>
        </w:rPr>
        <w:t xml:space="preserve">Compute </w:t>
      </w:r>
      <m:oMath>
        <m:acc>
          <m:acc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21412A0E" w14:textId="43359795" w:rsidR="005A23F2" w:rsidRPr="0081632F" w:rsidRDefault="0081632F" w:rsidP="00214CA9">
      <w:pPr>
        <w:pStyle w:val="AckTitle"/>
        <w:jc w:val="left"/>
        <w:rPr>
          <w:b w:val="0"/>
          <w:bCs/>
          <w:caps w:val="0"/>
          <w:kern w:val="0"/>
          <w:szCs w:val="24"/>
        </w:rPr>
      </w:pPr>
      <w:r w:rsidRPr="00E23757">
        <w:rPr>
          <w:b w:val="0"/>
          <w:bCs/>
          <w:caps w:val="0"/>
          <w:kern w:val="0"/>
          <w:szCs w:val="24"/>
        </w:rPr>
        <w:t xml:space="preserve">Sample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w~N</m:t>
        </m:r>
        <m:d>
          <m:dPr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</m:e>
                </m:acc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exp</m:t>
            </m:r>
            <m:d>
              <m:dPr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ϕ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D</m:t>
                </m:r>
              </m:e>
            </m:d>
          </m:e>
        </m:d>
      </m:oMath>
    </w:p>
    <w:p w14:paraId="590E41AD" w14:textId="2E660EB3" w:rsidR="0065114D" w:rsidRPr="00771AC1" w:rsidRDefault="0081632F" w:rsidP="00214CA9">
      <w:pPr>
        <w:pStyle w:val="AckTitle"/>
        <w:jc w:val="left"/>
        <w:rPr>
          <w:b w:val="0"/>
          <w:bCs/>
          <w:caps w:val="0"/>
          <w:kern w:val="0"/>
          <w:szCs w:val="24"/>
        </w:rPr>
      </w:pPr>
      <w:r w:rsidRPr="00771AC1">
        <w:rPr>
          <w:b w:val="0"/>
          <w:bCs/>
          <w:caps w:val="0"/>
          <w:kern w:val="0"/>
          <w:szCs w:val="24"/>
        </w:rPr>
        <w:t>Compute</w:t>
      </w:r>
      <w:r w:rsidR="0065114D" w:rsidRPr="00771AC1">
        <w:rPr>
          <w:b w:val="0"/>
          <w:bCs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L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b w:val="0"/>
                <w:bCs/>
                <w:i/>
                <w:caps w:val="0"/>
                <w:kern w:val="0"/>
                <w:szCs w:val="24"/>
              </w:rPr>
            </m:ctrlPr>
          </m:naryPr>
          <m:sub/>
          <m:sup/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log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 w:val="0"/>
                    <w:bCs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(y;X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caps w:val="0"/>
                        <w:kern w:val="0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β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+w,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  <w:bCs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/>
                            <w:b w:val="0"/>
                            <w:bCs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τ</m:t>
                        </m:r>
                      </m:e>
                    </m:acc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I)</m:t>
                </m:r>
              </m:e>
            </m:d>
          </m:e>
        </m:nary>
      </m:oMath>
    </w:p>
    <w:p w14:paraId="12FA61F8" w14:textId="51109F8E" w:rsidR="0065114D" w:rsidRPr="00072073" w:rsidRDefault="0065114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072073">
        <w:rPr>
          <w:b w:val="0"/>
          <w:caps w:val="0"/>
          <w:kern w:val="0"/>
          <w:szCs w:val="24"/>
        </w:rPr>
        <w:lastRenderedPageBreak/>
        <w:t>C</w:t>
      </w:r>
      <w:r w:rsidR="0081632F" w:rsidRPr="00072073">
        <w:rPr>
          <w:b w:val="0"/>
          <w:caps w:val="0"/>
          <w:kern w:val="0"/>
          <w:szCs w:val="24"/>
        </w:rPr>
        <w:t>ompute</w:t>
      </w:r>
      <w:r w:rsidRPr="00072073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P=2</m:t>
        </m:r>
        <m:d>
          <m:dPr>
            <m:begChr m:val="{"/>
            <m:endChr m:val="}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L-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0001</m:t>
                </m:r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naryPr>
                  <m:sub/>
                  <m:sup/>
                  <m:e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lo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N(y;X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(t)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+w,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</m:acc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2(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  <w:lang w:val="es-MX"/>
                                  </w:rPr>
                                  <m:t>t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)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I)</m:t>
                            </m:r>
                          </m:e>
                        </m:d>
                      </m:e>
                    </m:nary>
                  </m:e>
                </m:nary>
              </m:e>
            </m:d>
          </m:e>
        </m:d>
      </m:oMath>
    </w:p>
    <w:p w14:paraId="2A8D2297" w14:textId="124C4D1F" w:rsidR="0065114D" w:rsidRPr="00072073" w:rsidRDefault="004D066D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072073">
        <w:rPr>
          <w:b w:val="0"/>
          <w:caps w:val="0"/>
          <w:kern w:val="0"/>
          <w:szCs w:val="24"/>
        </w:rPr>
        <w:t>Compute</w:t>
      </w:r>
      <w:r w:rsidR="0065114D" w:rsidRPr="00072073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DIC=-2(L-P)</m:t>
        </m:r>
      </m:oMath>
    </w:p>
    <w:p w14:paraId="1853DDF0" w14:textId="5D24BB4D" w:rsidR="005C40A6" w:rsidRPr="00214CA9" w:rsidRDefault="005C40A6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Algorithm for </w:t>
      </w:r>
      <w:r w:rsidR="0081632F">
        <w:rPr>
          <w:caps w:val="0"/>
          <w:kern w:val="0"/>
          <w:szCs w:val="24"/>
        </w:rPr>
        <w:t xml:space="preserve">fitting </w:t>
      </w:r>
      <w:r w:rsidRPr="00214CA9">
        <w:rPr>
          <w:caps w:val="0"/>
          <w:kern w:val="0"/>
          <w:szCs w:val="24"/>
        </w:rPr>
        <w:t xml:space="preserve">model </w:t>
      </w:r>
      <w:r w:rsidR="00CE1276">
        <w:rPr>
          <w:caps w:val="0"/>
          <w:kern w:val="0"/>
          <w:szCs w:val="24"/>
        </w:rPr>
        <w:t>(</w:t>
      </w:r>
      <w:r w:rsidR="0081632F">
        <w:rPr>
          <w:caps w:val="0"/>
          <w:kern w:val="0"/>
          <w:szCs w:val="24"/>
        </w:rPr>
        <w:t>3</w:t>
      </w:r>
      <w:r w:rsidR="00CE1276">
        <w:rPr>
          <w:caps w:val="0"/>
          <w:kern w:val="0"/>
          <w:szCs w:val="24"/>
        </w:rPr>
        <w:t>)</w:t>
      </w:r>
    </w:p>
    <w:p w14:paraId="64760F16" w14:textId="0C416732" w:rsidR="005C40A6" w:rsidRPr="00214CA9" w:rsidRDefault="005C40A6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 xml:space="preserve">Input: </w:t>
      </w:r>
      <w:r w:rsidRPr="00214CA9">
        <w:rPr>
          <w:b w:val="0"/>
          <w:caps w:val="0"/>
          <w:kern w:val="0"/>
          <w:szCs w:val="24"/>
        </w:rPr>
        <w:t xml:space="preserve">Start with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214CA9">
        <w:rPr>
          <w:b w:val="0"/>
          <w:caps w:val="0"/>
          <w:kern w:val="0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214CA9">
        <w:rPr>
          <w:b w:val="0"/>
          <w:caps w:val="0"/>
          <w:kern w:val="0"/>
          <w:szCs w:val="24"/>
        </w:rPr>
        <w:t>,</w:t>
      </w:r>
      <w:r w:rsidRPr="003E1BE4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τ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0)</m:t>
            </m:r>
          </m:sup>
        </m:sSup>
      </m:oMath>
      <w:r w:rsidRPr="008C0834">
        <w:rPr>
          <w:b w:val="0"/>
          <w:caps w:val="0"/>
          <w:kern w:val="0"/>
          <w:szCs w:val="24"/>
        </w:rPr>
        <w:t xml:space="preserve">and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0)</m:t>
            </m:r>
          </m:sup>
        </m:sSup>
      </m:oMath>
      <w:r w:rsidRPr="00214CA9">
        <w:rPr>
          <w:b w:val="0"/>
          <w:caps w:val="0"/>
          <w:kern w:val="0"/>
          <w:szCs w:val="24"/>
        </w:rPr>
        <w:t>.</w:t>
      </w:r>
    </w:p>
    <w:p w14:paraId="202DA319" w14:textId="6668E7E2" w:rsidR="005C40A6" w:rsidRPr="008C0834" w:rsidRDefault="005C40A6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Output: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 xml:space="preserve">, 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</m:oMath>
      <w:r w:rsidRPr="00214CA9">
        <w:rPr>
          <w:b w:val="0"/>
          <w:caps w:val="0"/>
          <w:kern w:val="0"/>
          <w:szCs w:val="24"/>
        </w:rPr>
        <w:t xml:space="preserve">, 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100000)</m:t>
                </m:r>
              </m:sup>
            </m:sSup>
          </m:e>
        </m:d>
      </m:oMath>
      <w:r w:rsidRPr="008C0834">
        <w:rPr>
          <w:b w:val="0"/>
          <w:caps w:val="0"/>
          <w:kern w:val="0"/>
          <w:szCs w:val="24"/>
        </w:rPr>
        <w:t xml:space="preserve"> and </w:t>
      </w:r>
      <m:oMath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 xml:space="preserve"> ,…, 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100000)</m:t>
                </m:r>
              </m:sup>
            </m:sSup>
          </m:e>
        </m:d>
      </m:oMath>
    </w:p>
    <w:p w14:paraId="11D6C356" w14:textId="77777777" w:rsidR="005C40A6" w:rsidRPr="00214CA9" w:rsidRDefault="005C40A6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For</w:t>
      </w:r>
      <w:r w:rsidRPr="00214CA9">
        <w:rPr>
          <w:b w:val="0"/>
          <w:caps w:val="0"/>
          <w:kern w:val="0"/>
          <w:szCs w:val="24"/>
        </w:rPr>
        <w:t xml:space="preserve"> </w:t>
      </w:r>
      <w:proofErr w:type="spellStart"/>
      <w:r w:rsidRPr="00214CA9">
        <w:rPr>
          <w:b w:val="0"/>
          <w:caps w:val="0"/>
          <w:kern w:val="0"/>
          <w:szCs w:val="24"/>
        </w:rPr>
        <w:t>i</w:t>
      </w:r>
      <w:proofErr w:type="spellEnd"/>
      <w:r w:rsidRPr="00214CA9">
        <w:rPr>
          <w:b w:val="0"/>
          <w:caps w:val="0"/>
          <w:kern w:val="0"/>
          <w:szCs w:val="24"/>
        </w:rPr>
        <w:t xml:space="preserve"> = 1, 2, …,100000 </w:t>
      </w:r>
      <w:r w:rsidRPr="00214CA9">
        <w:rPr>
          <w:caps w:val="0"/>
          <w:kern w:val="0"/>
          <w:szCs w:val="24"/>
        </w:rPr>
        <w:t>do</w:t>
      </w:r>
    </w:p>
    <w:p w14:paraId="77107821" w14:textId="77777777" w:rsidR="005C40A6" w:rsidRPr="00214CA9" w:rsidRDefault="005C40A6" w:rsidP="00214CA9">
      <w:pPr>
        <w:pStyle w:val="AckTitle"/>
        <w:ind w:firstLine="720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For</w:t>
      </w:r>
      <w:r w:rsidRPr="00214CA9">
        <w:rPr>
          <w:b w:val="0"/>
          <w:caps w:val="0"/>
          <w:kern w:val="0"/>
          <w:szCs w:val="24"/>
        </w:rPr>
        <w:t xml:space="preserve"> j = 1, 2, …, 100000 </w:t>
      </w:r>
      <w:r w:rsidRPr="00214CA9">
        <w:rPr>
          <w:caps w:val="0"/>
          <w:kern w:val="0"/>
          <w:szCs w:val="24"/>
        </w:rPr>
        <w:t>do</w:t>
      </w:r>
    </w:p>
    <w:p w14:paraId="4DDD8B8A" w14:textId="5B6C5FE5" w:rsidR="005C40A6" w:rsidRPr="00E23757" w:rsidRDefault="00664D62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 xml:space="preserve"> </m:t>
        </m:r>
        <m:r>
          <m:rPr>
            <m:sty m:val="b"/>
          </m:rPr>
          <w:rPr>
            <w:rFonts w:ascii="Cambria Math" w:hAnsi="Cambria Math"/>
            <w:caps w:val="0"/>
            <w:kern w:val="0"/>
            <w:szCs w:val="24"/>
          </w:rPr>
          <m:t>Σ</m:t>
        </m:r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M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i-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M</m:t>
            </m:r>
          </m:num>
          <m:den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i-1)</m:t>
                </m:r>
              </m:sup>
            </m:sSup>
          </m:den>
        </m:f>
      </m:oMath>
    </w:p>
    <w:p w14:paraId="473F0938" w14:textId="35B70C69" w:rsidR="005C40A6" w:rsidRPr="00664D62" w:rsidRDefault="00664D62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j)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bSup>
            <m:r>
              <m:rPr>
                <m:sty m:val="b"/>
              </m:rPr>
              <w:rPr>
                <w:rFonts w:ascii="Cambria Math" w:hAnsi="Cambria Math"/>
                <w:caps w:val="0"/>
                <w:kern w:val="0"/>
                <w:szCs w:val="24"/>
              </w:rPr>
              <m:t>Σ</m:t>
            </m:r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j</m:t>
                    </m:r>
                  </m:e>
                </m:d>
              </m:sub>
            </m:s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+</m:t>
            </m:r>
            <m:box>
              <m:box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10</m:t>
                    </m:r>
                  </m:den>
                </m:f>
              </m:e>
            </m:box>
          </m:den>
        </m:f>
      </m:oMath>
    </w:p>
    <w:p w14:paraId="58518C3F" w14:textId="44B3E44B" w:rsidR="005C40A6" w:rsidRPr="00C563B7" w:rsidRDefault="00664D62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j)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</m:t>
            </m:r>
          </m:sup>
        </m:sSubSup>
        <m:r>
          <m:rPr>
            <m:sty m:val="b"/>
          </m:rPr>
          <w:rPr>
            <w:rFonts w:ascii="Cambria Math" w:hAnsi="Cambria Math"/>
            <w:caps w:val="0"/>
            <w:kern w:val="0"/>
            <w:szCs w:val="24"/>
          </w:rPr>
          <m:t>Σ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y-</m:t>
            </m:r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X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j</m:t>
                    </m:r>
                  </m:e>
                </m:d>
              </m:sub>
            </m:sSub>
            <m:sSubSup>
              <m:sSub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  <w:lang w:val="es-MX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-j</m:t>
                    </m:r>
                  </m:e>
                </m:d>
              </m:sub>
              <m:sup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  <w:lang w:val="es-MX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i-1</m:t>
                    </m:r>
                  </m:e>
                </m:d>
              </m:sup>
            </m:sSubSup>
          </m:e>
        </m:d>
      </m:oMath>
    </w:p>
    <w:p w14:paraId="4B7E4419" w14:textId="0A9BCB9E" w:rsidR="005C40A6" w:rsidRPr="00E23757" w:rsidRDefault="00664D62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BF=</m:t>
        </m:r>
        <m:rad>
          <m:radPr>
            <m:deg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0</m:t>
                </m:r>
              </m:den>
            </m:f>
          </m:e>
        </m:rad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exp</m:t>
        </m:r>
        <m:d>
          <m:dPr>
            <m:begChr m:val="{"/>
            <m:endChr m:val="}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(j)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t</m:t>
                        </m:r>
                      </m:sup>
                    </m:sSubSup>
                    <m:r>
                      <m:rPr>
                        <m:sty m:val="b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y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X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j</m:t>
                                </m:r>
                              </m:e>
                            </m:d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β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  <w:lang w:val="es-MX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-j</m:t>
                                </m:r>
                              </m:e>
                            </m:d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  <w:lang w:val="es-MX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i-1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sup>
            </m:sSup>
          </m:e>
        </m:d>
      </m:oMath>
    </w:p>
    <w:p w14:paraId="46074C8C" w14:textId="0211B474" w:rsidR="005C40A6" w:rsidRPr="00E23757" w:rsidRDefault="00664D62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+BF</m:t>
            </m:r>
          </m:den>
        </m:f>
      </m:oMath>
    </w:p>
    <w:p w14:paraId="21106C0E" w14:textId="751A5432" w:rsidR="005C40A6" w:rsidRPr="008C0834" w:rsidRDefault="005C40A6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C563B7">
        <w:rPr>
          <w:b w:val="0"/>
          <w:caps w:val="0"/>
          <w:kern w:val="0"/>
          <w:szCs w:val="24"/>
        </w:rPr>
        <w:t>Update</w:t>
      </w:r>
      <w:r w:rsidRPr="00965032">
        <w:rPr>
          <w:b w:val="0"/>
          <w:caps w:val="0"/>
          <w:kern w:val="0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Bin(1,1-</m:t>
        </m:r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)</m:t>
        </m:r>
      </m:oMath>
    </w:p>
    <w:p w14:paraId="0E0E1CB9" w14:textId="34B68F4B" w:rsidR="005C40A6" w:rsidRPr="008C0834" w:rsidRDefault="005C40A6" w:rsidP="00214CA9">
      <w:pPr>
        <w:pStyle w:val="AckTitle"/>
        <w:ind w:left="720" w:firstLine="720"/>
        <w:jc w:val="left"/>
        <w:rPr>
          <w:b w:val="0"/>
          <w:caps w:val="0"/>
          <w:kern w:val="0"/>
          <w:szCs w:val="24"/>
        </w:rPr>
      </w:pPr>
      <w:r w:rsidRPr="008C0834">
        <w:rPr>
          <w:b w:val="0"/>
          <w:caps w:val="0"/>
          <w:kern w:val="0"/>
          <w:szCs w:val="24"/>
        </w:rPr>
        <w:t xml:space="preserve">If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0</m:t>
        </m:r>
      </m:oMath>
      <w:r w:rsidRPr="008C0834">
        <w:rPr>
          <w:b w:val="0"/>
          <w:caps w:val="0"/>
          <w:kern w:val="0"/>
          <w:szCs w:val="24"/>
        </w:rPr>
        <w:t xml:space="preserve"> then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0</m:t>
        </m:r>
      </m:oMath>
      <w:r w:rsidRPr="008C0834">
        <w:rPr>
          <w:b w:val="0"/>
          <w:caps w:val="0"/>
          <w:kern w:val="0"/>
          <w:szCs w:val="24"/>
        </w:rPr>
        <w:t xml:space="preserve"> else </w:t>
      </w:r>
      <m:oMath>
        <m:sSubSup>
          <m:sSub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j</m:t>
            </m:r>
          </m:sub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b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N(</m:t>
        </m:r>
        <m:sSub>
          <m:sSub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j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,</m:t>
        </m:r>
      </m:oMath>
      <w:r w:rsidRPr="008C0834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)</m:t>
        </m:r>
      </m:oMath>
      <w:r w:rsidRPr="008C0834">
        <w:rPr>
          <w:b w:val="0"/>
          <w:caps w:val="0"/>
          <w:kern w:val="0"/>
          <w:szCs w:val="24"/>
        </w:rPr>
        <w:t xml:space="preserve"> end if</w:t>
      </w:r>
    </w:p>
    <w:p w14:paraId="4E708B32" w14:textId="77777777" w:rsidR="005C40A6" w:rsidRPr="00214CA9" w:rsidRDefault="005C40A6" w:rsidP="00214CA9">
      <w:pPr>
        <w:pStyle w:val="AckTitle"/>
        <w:ind w:firstLine="720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End for</w:t>
      </w:r>
    </w:p>
    <w:p w14:paraId="59042CF5" w14:textId="1343F444" w:rsidR="005C40A6" w:rsidRPr="00C563B7" w:rsidRDefault="005C40A6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C563B7">
        <w:rPr>
          <w:b w:val="0"/>
          <w:caps w:val="0"/>
          <w:kern w:val="0"/>
          <w:szCs w:val="24"/>
        </w:rPr>
        <w:t>Update</w:t>
      </w:r>
      <w:r w:rsidRPr="00965032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τ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(i)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IG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0.01+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, 0.01+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y-Xβ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t</m:t>
                </m:r>
              </m:sup>
            </m:sSup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ϕ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(i-1)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M</m:t>
                </m:r>
              </m:e>
            </m:d>
            <m:d>
              <m:d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y-Xβ</m:t>
                </m:r>
              </m:e>
            </m:d>
          </m:e>
        </m:d>
      </m:oMath>
    </w:p>
    <w:p w14:paraId="103D8A86" w14:textId="7C609AD6" w:rsidR="005C40A6" w:rsidRPr="00EE4AAF" w:rsidRDefault="00E23757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EE4AAF">
        <w:rPr>
          <w:b w:val="0"/>
          <w:caps w:val="0"/>
          <w:kern w:val="0"/>
          <w:szCs w:val="24"/>
        </w:rPr>
        <w:t xml:space="preserve">Compute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*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~N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i-1)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;0.25,</m:t>
            </m:r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λ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λ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</m:sub>
            </m:sSub>
          </m:e>
        </m:d>
      </m:oMath>
    </w:p>
    <w:p w14:paraId="23F7F027" w14:textId="7500111A" w:rsidR="005C40A6" w:rsidRPr="00EE4AAF" w:rsidRDefault="00E23757" w:rsidP="00214CA9">
      <w:pPr>
        <w:pStyle w:val="AckTitle"/>
        <w:ind w:firstLine="720"/>
        <w:jc w:val="left"/>
        <w:rPr>
          <w:caps w:val="0"/>
          <w:kern w:val="0"/>
          <w:szCs w:val="24"/>
        </w:rPr>
      </w:pPr>
      <w:r w:rsidRPr="00EE4AAF">
        <w:rPr>
          <w:b w:val="0"/>
          <w:caps w:val="0"/>
          <w:kern w:val="0"/>
          <w:szCs w:val="24"/>
        </w:rPr>
        <w:t>Compute</w:t>
      </w:r>
      <w:r w:rsidRPr="00EE4AAF" w:rsidDel="00E23757">
        <w:rPr>
          <w:caps w:val="0"/>
          <w:kern w:val="0"/>
          <w:szCs w:val="24"/>
        </w:rPr>
        <w:t xml:space="preserve"> </w:t>
      </w:r>
      <w:r w:rsidR="005C40A6" w:rsidRPr="00EE4AAF">
        <w:rPr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α=min</m:t>
        </m:r>
        <m:d>
          <m:d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,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ϕ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(i-1)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;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ϕ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*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,1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λ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λ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n</m:t>
                        </m:r>
                      </m:sub>
                    </m:sSub>
                  </m:e>
                </m:d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ϕ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*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;ϕ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(i-1)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,1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λ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λ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n</m:t>
                        </m:r>
                      </m:sub>
                    </m:sSub>
                  </m:e>
                </m:d>
              </m:den>
            </m:f>
          </m:e>
        </m:d>
      </m:oMath>
    </w:p>
    <w:p w14:paraId="79C4C7DB" w14:textId="5CEB07DF" w:rsidR="005C40A6" w:rsidRPr="00072073" w:rsidRDefault="00E23757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072073">
        <w:rPr>
          <w:b w:val="0"/>
          <w:caps w:val="0"/>
          <w:kern w:val="0"/>
          <w:szCs w:val="24"/>
        </w:rPr>
        <w:t>Compute</w:t>
      </w:r>
      <w:r w:rsidR="005C40A6" w:rsidRPr="00072073">
        <w:rPr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u~U(0,1)</m:t>
        </m:r>
      </m:oMath>
    </w:p>
    <w:p w14:paraId="0D340589" w14:textId="79253D12" w:rsidR="005C40A6" w:rsidRPr="008C0834" w:rsidRDefault="005C40A6" w:rsidP="00214CA9">
      <w:pPr>
        <w:pStyle w:val="AckTitle"/>
        <w:ind w:firstLine="720"/>
        <w:jc w:val="left"/>
        <w:rPr>
          <w:b w:val="0"/>
          <w:caps w:val="0"/>
          <w:kern w:val="0"/>
          <w:szCs w:val="24"/>
        </w:rPr>
      </w:pPr>
      <w:r w:rsidRPr="000E63A2">
        <w:rPr>
          <w:b w:val="0"/>
          <w:caps w:val="0"/>
          <w:kern w:val="0"/>
          <w:szCs w:val="24"/>
        </w:rPr>
        <w:t xml:space="preserve">If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  <w:lang w:val="es-MX"/>
          </w:rPr>
          <m:t>u</m:t>
        </m:r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≤</m:t>
        </m:r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  <w:lang w:val="es-MX"/>
          </w:rPr>
          <m:t>α</m:t>
        </m:r>
      </m:oMath>
      <w:r w:rsidRPr="008C0834">
        <w:rPr>
          <w:b w:val="0"/>
          <w:caps w:val="0"/>
          <w:kern w:val="0"/>
          <w:szCs w:val="24"/>
        </w:rPr>
        <w:t xml:space="preserve"> then update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(i)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*</m:t>
            </m:r>
          </m:sup>
        </m:sSup>
      </m:oMath>
      <w:r w:rsidRPr="008C0834">
        <w:rPr>
          <w:b w:val="0"/>
          <w:caps w:val="0"/>
          <w:kern w:val="0"/>
          <w:szCs w:val="24"/>
        </w:rPr>
        <w:t xml:space="preserve"> end if</w:t>
      </w:r>
    </w:p>
    <w:p w14:paraId="6836BEBE" w14:textId="77777777" w:rsidR="005C40A6" w:rsidRPr="00214CA9" w:rsidRDefault="005C40A6" w:rsidP="00214CA9">
      <w:pPr>
        <w:pStyle w:val="AckTitle"/>
        <w:jc w:val="left"/>
        <w:rPr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t>End for</w:t>
      </w:r>
    </w:p>
    <w:p w14:paraId="17406E72" w14:textId="77777777" w:rsidR="005C40A6" w:rsidRPr="00214CA9" w:rsidRDefault="005C40A6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214CA9">
        <w:rPr>
          <w:caps w:val="0"/>
          <w:kern w:val="0"/>
          <w:szCs w:val="24"/>
        </w:rPr>
        <w:lastRenderedPageBreak/>
        <w:t xml:space="preserve">Generate </w:t>
      </w:r>
      <w:r w:rsidRPr="00214CA9">
        <w:rPr>
          <w:b w:val="0"/>
          <w:caps w:val="0"/>
          <w:kern w:val="0"/>
          <w:szCs w:val="24"/>
        </w:rPr>
        <w:t>m = (50000,50005, …, 99995, 100000)</w:t>
      </w:r>
    </w:p>
    <w:p w14:paraId="1DD9C2B7" w14:textId="5382EB4E" w:rsidR="005C40A6" w:rsidRPr="00214CA9" w:rsidRDefault="00E23757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E4AAF">
        <w:rPr>
          <w:b w:val="0"/>
          <w:caps w:val="0"/>
          <w:kern w:val="0"/>
          <w:szCs w:val="24"/>
        </w:rPr>
        <w:t>Compute</w:t>
      </w:r>
      <w:r w:rsidR="005C40A6" w:rsidRPr="00214CA9">
        <w:rPr>
          <w:b w:val="0"/>
          <w:caps w:val="0"/>
          <w:kern w:val="0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β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460F9BE8" w14:textId="2C47D954" w:rsidR="005C40A6" w:rsidRPr="00E23757" w:rsidRDefault="00E23757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γ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γ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36B01065" w14:textId="36951669" w:rsidR="005C40A6" w:rsidRPr="00E23757" w:rsidRDefault="00E23757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τ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2(t)</m:t>
                </m:r>
              </m:sup>
            </m:sSup>
          </m:e>
        </m:nary>
      </m:oMath>
    </w:p>
    <w:p w14:paraId="1B71CAA9" w14:textId="15AB3E18" w:rsidR="005C40A6" w:rsidRPr="00E23757" w:rsidRDefault="00E23757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ϕ</m:t>
            </m:r>
          </m:e>
        </m:acc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10001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t∈m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ϕ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(t)</m:t>
                </m:r>
              </m:sup>
            </m:sSup>
          </m:e>
        </m:nary>
      </m:oMath>
    </w:p>
    <w:p w14:paraId="62C63463" w14:textId="5990114B" w:rsidR="005C40A6" w:rsidRPr="00E23757" w:rsidRDefault="00E23757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L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naryPr>
          <m:sub/>
          <m:sup/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log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y;X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β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/>
                        <w:caps w:val="0"/>
                        <w:kern w:val="0"/>
                        <w:szCs w:val="24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ϕ</m:t>
                                </m:r>
                              </m:e>
                            </m:acc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M</m:t>
                            </m:r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-1</m:t>
                        </m:r>
                      </m:sup>
                    </m:sSup>
                  </m:e>
                </m:d>
              </m:e>
            </m:d>
          </m:e>
        </m:nary>
      </m:oMath>
    </w:p>
    <w:p w14:paraId="68D4A52F" w14:textId="16E21709" w:rsidR="005C40A6" w:rsidRPr="00E23757" w:rsidRDefault="00E23757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P=2</m:t>
        </m:r>
        <m:d>
          <m:dPr>
            <m:begChr m:val="{"/>
            <m:endChr m:val="}"/>
            <m:ctrlPr>
              <w:rPr>
                <w:rFonts w:ascii="Cambria Math" w:hAnsi="Cambria Math"/>
                <w:b w:val="0"/>
                <w:i/>
                <w:caps w:val="0"/>
                <w:kern w:val="0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aps w:val="0"/>
                <w:kern w:val="0"/>
                <w:szCs w:val="24"/>
              </w:rPr>
              <m:t>L-</m:t>
            </m:r>
            <m:f>
              <m:fPr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aps w:val="0"/>
                    <w:kern w:val="0"/>
                    <w:szCs w:val="24"/>
                  </w:rPr>
                  <m:t>10001</m:t>
                </m:r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b w:val="0"/>
                    <w:i/>
                    <w:caps w:val="0"/>
                    <w:kern w:val="0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caps w:val="0"/>
                        <w:kern w:val="0"/>
                        <w:szCs w:val="24"/>
                      </w:rPr>
                    </m:ctrlPr>
                  </m:naryPr>
                  <m:sub/>
                  <m:sup/>
                  <m:e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b w:val="0"/>
                            <w:i/>
                            <w:caps w:val="0"/>
                            <w:kern w:val="0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aps w:val="0"/>
                            <w:kern w:val="0"/>
                            <w:szCs w:val="24"/>
                          </w:rPr>
                          <m:t>lo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caps w:val="0"/>
                                <w:kern w:val="0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aps w:val="0"/>
                                <w:kern w:val="0"/>
                                <w:szCs w:val="24"/>
                              </w:rPr>
                              <m:t>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caps w:val="0"/>
                                    <w:kern w:val="0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y;X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(t)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aps w:val="0"/>
                                    <w:kern w:val="0"/>
                                    <w:szCs w:val="24"/>
                                  </w:rPr>
                                  <m:t>,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τ</m:t>
                                        </m:r>
                                      </m:e>
                                    </m:acc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i/>
                                        <w:caps w:val="0"/>
                                        <w:kern w:val="0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b w:val="0"/>
                                            <w:i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 w:val="0"/>
                                                <w:i/>
                                                <w:caps w:val="0"/>
                                                <w:kern w:val="0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/>
                                                <w:caps w:val="0"/>
                                                <w:kern w:val="0"/>
                                                <w:szCs w:val="24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/>
                                                <w:caps w:val="0"/>
                                                <w:kern w:val="0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-</m:t>
                                        </m:r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/>
                                                <w:b w:val="0"/>
                                                <w:i/>
                                                <w:caps w:val="0"/>
                                                <w:kern w:val="0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/>
                                                <w:caps w:val="0"/>
                                                <w:kern w:val="0"/>
                                                <w:szCs w:val="24"/>
                                              </w:rPr>
                                              <m:t>ϕ</m:t>
                                            </m:r>
                                          </m:e>
                                        </m:acc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aps w:val="0"/>
                                            <w:kern w:val="0"/>
                                            <w:szCs w:val="24"/>
                                          </w:rPr>
                                          <m:t>M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caps w:val="0"/>
                                        <w:kern w:val="0"/>
                                        <w:szCs w:val="24"/>
                                      </w:rPr>
                                      <m:t>-1</m:t>
                                    </m:r>
                                  </m:sup>
                                </m:sSup>
                              </m:e>
                            </m:d>
                          </m:e>
                        </m:d>
                      </m:e>
                    </m:nary>
                  </m:e>
                </m:nary>
              </m:e>
            </m:d>
          </m:e>
        </m:d>
      </m:oMath>
    </w:p>
    <w:p w14:paraId="40D1F981" w14:textId="12FD7FDE" w:rsidR="005C40A6" w:rsidRPr="00E23757" w:rsidRDefault="00E23757" w:rsidP="00214CA9">
      <w:pPr>
        <w:pStyle w:val="AckTitle"/>
        <w:jc w:val="left"/>
        <w:rPr>
          <w:b w:val="0"/>
          <w:caps w:val="0"/>
          <w:kern w:val="0"/>
          <w:szCs w:val="24"/>
        </w:rPr>
      </w:pPr>
      <w:r w:rsidRPr="00E23757">
        <w:rPr>
          <w:b w:val="0"/>
          <w:caps w:val="0"/>
          <w:kern w:val="0"/>
          <w:szCs w:val="24"/>
        </w:rPr>
        <w:t>Compute</w:t>
      </w:r>
      <w:r w:rsidR="005C40A6" w:rsidRPr="00E23757">
        <w:rPr>
          <w:b w:val="0"/>
          <w:caps w:val="0"/>
          <w:kern w:val="0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caps w:val="0"/>
            <w:kern w:val="0"/>
            <w:szCs w:val="24"/>
          </w:rPr>
          <m:t>DIC=-2(L-P)</m:t>
        </m:r>
      </m:oMath>
    </w:p>
    <w:p w14:paraId="24000C09" w14:textId="77777777" w:rsidR="000F4B0E" w:rsidRPr="00E23757" w:rsidRDefault="000F4B0E" w:rsidP="00862191">
      <w:pPr>
        <w:pStyle w:val="AckTitle"/>
        <w:spacing w:line="480" w:lineRule="auto"/>
        <w:jc w:val="left"/>
        <w:rPr>
          <w:b w:val="0"/>
          <w:caps w:val="0"/>
          <w:kern w:val="0"/>
          <w:sz w:val="20"/>
        </w:rPr>
      </w:pPr>
    </w:p>
    <w:p w14:paraId="4E4D40AD" w14:textId="12C7CE0B" w:rsidR="00BC7B89" w:rsidRPr="00E23757" w:rsidRDefault="00BC7B89">
      <w:pPr>
        <w:rPr>
          <w:rFonts w:ascii="Times New Roman" w:hAnsi="Times New Roman" w:cs="Times New Roman"/>
          <w:sz w:val="24"/>
          <w:szCs w:val="24"/>
        </w:rPr>
      </w:pPr>
    </w:p>
    <w:sectPr w:rsidR="00BC7B89" w:rsidRPr="00E23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2CC25" w16cex:dateUtc="2021-02-02T00:51:00Z"/>
  <w16cex:commentExtensible w16cex:durableId="23C2D23A" w16cex:dateUtc="2021-02-02T01:17:00Z"/>
  <w16cex:commentExtensible w16cex:durableId="23C2D31D" w16cex:dateUtc="2021-02-02T01:21:00Z"/>
  <w16cex:commentExtensible w16cex:durableId="23C2D303" w16cex:dateUtc="2021-02-02T01:20:00Z"/>
  <w16cex:commentExtensible w16cex:durableId="23C2D4C8" w16cex:dateUtc="2021-02-02T01:28:00Z"/>
  <w16cex:commentExtensible w16cex:durableId="23C2D442" w16cex:dateUtc="2021-02-02T01:2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04617"/>
    <w:multiLevelType w:val="hybridMultilevel"/>
    <w:tmpl w:val="36608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75BD7"/>
    <w:multiLevelType w:val="hybridMultilevel"/>
    <w:tmpl w:val="9E107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1F2A5E"/>
    <w:multiLevelType w:val="hybridMultilevel"/>
    <w:tmpl w:val="91E8F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22B6E"/>
    <w:multiLevelType w:val="hybridMultilevel"/>
    <w:tmpl w:val="B61E46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CD06359"/>
    <w:multiLevelType w:val="hybridMultilevel"/>
    <w:tmpl w:val="3EC68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CB573B"/>
    <w:multiLevelType w:val="hybridMultilevel"/>
    <w:tmpl w:val="5192E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4705CE"/>
    <w:multiLevelType w:val="hybridMultilevel"/>
    <w:tmpl w:val="9C02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4144D"/>
    <w:multiLevelType w:val="hybridMultilevel"/>
    <w:tmpl w:val="03F05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0"/>
  </w:num>
  <w:num w:numId="5">
    <w:abstractNumId w:val="7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191"/>
    <w:rsid w:val="00020166"/>
    <w:rsid w:val="00034799"/>
    <w:rsid w:val="000410E2"/>
    <w:rsid w:val="00072073"/>
    <w:rsid w:val="000A170F"/>
    <w:rsid w:val="000A5B0E"/>
    <w:rsid w:val="000C563E"/>
    <w:rsid w:val="000E63A2"/>
    <w:rsid w:val="000F2089"/>
    <w:rsid w:val="000F4B0E"/>
    <w:rsid w:val="0011442E"/>
    <w:rsid w:val="001406E8"/>
    <w:rsid w:val="00142CEB"/>
    <w:rsid w:val="00187077"/>
    <w:rsid w:val="001C4FF8"/>
    <w:rsid w:val="001C6F2C"/>
    <w:rsid w:val="001D6C6D"/>
    <w:rsid w:val="001F7EC3"/>
    <w:rsid w:val="00214CA9"/>
    <w:rsid w:val="00232BC0"/>
    <w:rsid w:val="002511AC"/>
    <w:rsid w:val="00256733"/>
    <w:rsid w:val="002B44FB"/>
    <w:rsid w:val="003413F0"/>
    <w:rsid w:val="00376EF9"/>
    <w:rsid w:val="00380C3C"/>
    <w:rsid w:val="003960FE"/>
    <w:rsid w:val="003E1495"/>
    <w:rsid w:val="003E1BE4"/>
    <w:rsid w:val="003F583A"/>
    <w:rsid w:val="00445E88"/>
    <w:rsid w:val="00456086"/>
    <w:rsid w:val="004741E4"/>
    <w:rsid w:val="00486CAE"/>
    <w:rsid w:val="004A1EA8"/>
    <w:rsid w:val="004A543E"/>
    <w:rsid w:val="004A73C1"/>
    <w:rsid w:val="004C1A18"/>
    <w:rsid w:val="004D066D"/>
    <w:rsid w:val="00517BBE"/>
    <w:rsid w:val="00562374"/>
    <w:rsid w:val="00597B9E"/>
    <w:rsid w:val="005A23F2"/>
    <w:rsid w:val="005C40A6"/>
    <w:rsid w:val="005D609A"/>
    <w:rsid w:val="0060016B"/>
    <w:rsid w:val="00641969"/>
    <w:rsid w:val="0065114D"/>
    <w:rsid w:val="00664D62"/>
    <w:rsid w:val="006B4DD8"/>
    <w:rsid w:val="006D63B1"/>
    <w:rsid w:val="006E7B14"/>
    <w:rsid w:val="00750303"/>
    <w:rsid w:val="00750523"/>
    <w:rsid w:val="0076281D"/>
    <w:rsid w:val="00771AC1"/>
    <w:rsid w:val="00776C64"/>
    <w:rsid w:val="0078427D"/>
    <w:rsid w:val="00805F72"/>
    <w:rsid w:val="0081632F"/>
    <w:rsid w:val="00823832"/>
    <w:rsid w:val="00843DD8"/>
    <w:rsid w:val="00862191"/>
    <w:rsid w:val="00892207"/>
    <w:rsid w:val="008C0834"/>
    <w:rsid w:val="008D4649"/>
    <w:rsid w:val="008E39D0"/>
    <w:rsid w:val="00935AE1"/>
    <w:rsid w:val="009509AE"/>
    <w:rsid w:val="00965032"/>
    <w:rsid w:val="009B6B90"/>
    <w:rsid w:val="009F370E"/>
    <w:rsid w:val="00A11326"/>
    <w:rsid w:val="00A26F49"/>
    <w:rsid w:val="00A5574A"/>
    <w:rsid w:val="00AE0D61"/>
    <w:rsid w:val="00B16AF9"/>
    <w:rsid w:val="00B17B31"/>
    <w:rsid w:val="00B301AE"/>
    <w:rsid w:val="00B42FE0"/>
    <w:rsid w:val="00B66CF0"/>
    <w:rsid w:val="00BB3E15"/>
    <w:rsid w:val="00BC7B89"/>
    <w:rsid w:val="00BD4E9F"/>
    <w:rsid w:val="00BD716D"/>
    <w:rsid w:val="00C14E9E"/>
    <w:rsid w:val="00C52457"/>
    <w:rsid w:val="00C563B7"/>
    <w:rsid w:val="00C67F49"/>
    <w:rsid w:val="00C90975"/>
    <w:rsid w:val="00C95BCE"/>
    <w:rsid w:val="00CD4ADD"/>
    <w:rsid w:val="00CD54F5"/>
    <w:rsid w:val="00CE1276"/>
    <w:rsid w:val="00CF2ED1"/>
    <w:rsid w:val="00D0369B"/>
    <w:rsid w:val="00D52A08"/>
    <w:rsid w:val="00DC4166"/>
    <w:rsid w:val="00E04B5A"/>
    <w:rsid w:val="00E23757"/>
    <w:rsid w:val="00E452D7"/>
    <w:rsid w:val="00E51476"/>
    <w:rsid w:val="00E830F0"/>
    <w:rsid w:val="00EB51D1"/>
    <w:rsid w:val="00EE4AAF"/>
    <w:rsid w:val="00F246E1"/>
    <w:rsid w:val="00F72D6B"/>
    <w:rsid w:val="00F76F35"/>
    <w:rsid w:val="00FA0635"/>
    <w:rsid w:val="00FA0871"/>
    <w:rsid w:val="00FA48C6"/>
    <w:rsid w:val="00FC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8EB5"/>
  <w15:chartTrackingRefBased/>
  <w15:docId w15:val="{06A2323D-9039-4089-B638-D92727D17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1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219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62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rsid w:val="00862191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bstractTitle">
    <w:name w:val="Abstract_Title"/>
    <w:basedOn w:val="H1"/>
    <w:rsid w:val="00862191"/>
    <w:rPr>
      <w:sz w:val="20"/>
    </w:rPr>
  </w:style>
  <w:style w:type="paragraph" w:customStyle="1" w:styleId="Ack">
    <w:name w:val="Ack"/>
    <w:basedOn w:val="Normal"/>
    <w:rsid w:val="0086219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2">
    <w:name w:val="H2"/>
    <w:basedOn w:val="Normal"/>
    <w:rsid w:val="00862191"/>
    <w:pPr>
      <w:keepNext/>
      <w:spacing w:before="240" w:after="0" w:line="240" w:lineRule="auto"/>
      <w:jc w:val="center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AckTitle">
    <w:name w:val="Ack_Title"/>
    <w:basedOn w:val="H2"/>
    <w:rsid w:val="00862191"/>
    <w:rPr>
      <w:caps/>
    </w:rPr>
  </w:style>
  <w:style w:type="paragraph" w:customStyle="1" w:styleId="Authors">
    <w:name w:val="Authors"/>
    <w:rsid w:val="00862191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H1">
    <w:name w:val="H1"/>
    <w:basedOn w:val="Normal"/>
    <w:rsid w:val="00862191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</w:rPr>
  </w:style>
  <w:style w:type="paragraph" w:customStyle="1" w:styleId="ArticleTitle">
    <w:name w:val="Article_Title"/>
    <w:basedOn w:val="Normal"/>
    <w:rsid w:val="00862191"/>
    <w:pPr>
      <w:keepNext/>
      <w:spacing w:before="24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customStyle="1" w:styleId="Affiliations">
    <w:name w:val="Affiliations"/>
    <w:basedOn w:val="Normal"/>
    <w:rsid w:val="00862191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Reference">
    <w:name w:val="Bib_Reference"/>
    <w:rsid w:val="00862191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Title">
    <w:name w:val="Bib_Title"/>
    <w:basedOn w:val="Normal"/>
    <w:rsid w:val="00862191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customStyle="1" w:styleId="Equation">
    <w:name w:val="Equation"/>
    <w:rsid w:val="00862191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Legend">
    <w:name w:val="Figure_Legend"/>
    <w:basedOn w:val="Normal"/>
    <w:rsid w:val="008621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H3">
    <w:name w:val="H3"/>
    <w:basedOn w:val="Normal"/>
    <w:rsid w:val="00862191"/>
    <w:pPr>
      <w:keepNext/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H4">
    <w:name w:val="H4"/>
    <w:basedOn w:val="Normal"/>
    <w:rsid w:val="00862191"/>
    <w:pPr>
      <w:keepNext/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28"/>
      <w:sz w:val="20"/>
      <w:szCs w:val="20"/>
    </w:rPr>
  </w:style>
  <w:style w:type="paragraph" w:customStyle="1" w:styleId="Keywords">
    <w:name w:val="Keywords"/>
    <w:rsid w:val="0086219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eftRunhead">
    <w:name w:val="Left_Runhead"/>
    <w:rsid w:val="0086219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araText">
    <w:name w:val="Para_Text"/>
    <w:link w:val="ParaTextChar"/>
    <w:rsid w:val="00862191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Normal"/>
    <w:rsid w:val="008621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bbreviations">
    <w:name w:val="Abbreviations"/>
    <w:basedOn w:val="Normal"/>
    <w:rsid w:val="00862191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Footnote">
    <w:name w:val="Table_Footnote"/>
    <w:basedOn w:val="Normal"/>
    <w:rsid w:val="00862191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FlushLeft">
    <w:name w:val="Flush_Left"/>
    <w:rsid w:val="0086219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">
    <w:name w:val="Table_Head"/>
    <w:basedOn w:val="Normal"/>
    <w:rsid w:val="00862191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itle">
    <w:name w:val="Table_Title"/>
    <w:basedOn w:val="Normal"/>
    <w:rsid w:val="00862191"/>
    <w:pPr>
      <w:spacing w:before="24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62191"/>
  </w:style>
  <w:style w:type="character" w:styleId="CommentReference">
    <w:name w:val="annotation reference"/>
    <w:basedOn w:val="DefaultParagraphFont"/>
    <w:uiPriority w:val="99"/>
    <w:semiHidden/>
    <w:unhideWhenUsed/>
    <w:rsid w:val="00862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1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191"/>
    <w:rPr>
      <w:rFonts w:ascii="Tahoma" w:hAnsi="Tahoma" w:cs="Tahoma"/>
      <w:sz w:val="16"/>
      <w:szCs w:val="16"/>
    </w:rPr>
  </w:style>
  <w:style w:type="paragraph" w:customStyle="1" w:styleId="List1">
    <w:name w:val="List_1"/>
    <w:rsid w:val="00862191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862191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TEquationSection">
    <w:name w:val="MTEquationSection"/>
    <w:basedOn w:val="DefaultParagraphFont"/>
    <w:rsid w:val="00862191"/>
    <w:rPr>
      <w:b/>
      <w:vanish/>
      <w:color w:val="FF0000"/>
    </w:rPr>
  </w:style>
  <w:style w:type="paragraph" w:customStyle="1" w:styleId="MTDisplayEquation">
    <w:name w:val="MTDisplayEquation"/>
    <w:basedOn w:val="ParaText"/>
    <w:next w:val="Normal"/>
    <w:link w:val="MTDisplayEquationChar"/>
    <w:rsid w:val="00862191"/>
    <w:pPr>
      <w:tabs>
        <w:tab w:val="center" w:pos="4680"/>
        <w:tab w:val="right" w:pos="9360"/>
      </w:tabs>
    </w:pPr>
  </w:style>
  <w:style w:type="character" w:customStyle="1" w:styleId="ParaTextChar">
    <w:name w:val="Para_Text Char"/>
    <w:basedOn w:val="DefaultParagraphFont"/>
    <w:link w:val="ParaText"/>
    <w:rsid w:val="00862191"/>
    <w:rPr>
      <w:rFonts w:ascii="Times New Roman" w:eastAsia="Times New Roman" w:hAnsi="Times New Roman" w:cs="Times New Roman"/>
      <w:sz w:val="24"/>
      <w:szCs w:val="20"/>
    </w:rPr>
  </w:style>
  <w:style w:type="character" w:customStyle="1" w:styleId="MTDisplayEquationChar">
    <w:name w:val="MTDisplayEquation Char"/>
    <w:basedOn w:val="ParaTextChar"/>
    <w:link w:val="MTDisplayEquation"/>
    <w:rsid w:val="00862191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6219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621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6219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62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621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3BE75C-003A-4FD1-AE98-B28756A08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1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 GIL, Rosa Angela (CIMMYT)</dc:creator>
  <cp:keywords/>
  <dc:description/>
  <cp:lastModifiedBy>PACHECO GIL, Rosa Angela (CIMMYT)</cp:lastModifiedBy>
  <cp:revision>2</cp:revision>
  <dcterms:created xsi:type="dcterms:W3CDTF">2021-02-09T00:08:00Z</dcterms:created>
  <dcterms:modified xsi:type="dcterms:W3CDTF">2021-02-09T00:08:00Z</dcterms:modified>
</cp:coreProperties>
</file>